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D1EE1" w14:textId="77777777" w:rsidR="00670A02" w:rsidRPr="00670A02" w:rsidRDefault="00670A02" w:rsidP="00670A02">
      <w:pPr>
        <w:spacing w:line="480" w:lineRule="auto"/>
        <w:divId w:val="1427655858"/>
        <w:rPr>
          <w:rFonts w:eastAsia="Times New Roman"/>
          <w:lang w:val="en-US"/>
        </w:rPr>
      </w:pPr>
      <w:r w:rsidRPr="00670A02">
        <w:rPr>
          <w:rFonts w:eastAsia="Times New Roman"/>
          <w:lang w:val="en-US"/>
        </w:rPr>
        <w:t>Paper title: The dynamics in food selection stemming from price awareness and perceived income adequacy: a cross-sectional study using 1-year loyalty-card data</w:t>
      </w:r>
    </w:p>
    <w:p w14:paraId="51F675C7" w14:textId="77777777" w:rsidR="00670A02" w:rsidRPr="00670A02" w:rsidRDefault="00670A02" w:rsidP="00670A02">
      <w:pPr>
        <w:spacing w:line="480" w:lineRule="auto"/>
        <w:divId w:val="1427655858"/>
        <w:rPr>
          <w:rFonts w:eastAsia="Times New Roman"/>
          <w:lang w:val="en-US"/>
        </w:rPr>
      </w:pPr>
      <w:r w:rsidRPr="00670A02">
        <w:rPr>
          <w:rFonts w:eastAsia="Times New Roman"/>
          <w:lang w:val="en-US"/>
        </w:rPr>
        <w:t>Main author: Mikael Fogelholm</w:t>
      </w:r>
    </w:p>
    <w:p w14:paraId="77113D8A" w14:textId="77777777" w:rsidR="00670A02" w:rsidRPr="00670A02" w:rsidRDefault="00670A02" w:rsidP="00670A02">
      <w:pPr>
        <w:spacing w:line="480" w:lineRule="auto"/>
        <w:divId w:val="1427655858"/>
        <w:rPr>
          <w:rFonts w:eastAsia="Times New Roman"/>
          <w:lang w:val="en-US"/>
        </w:rPr>
      </w:pPr>
    </w:p>
    <w:p w14:paraId="6B72C6B3" w14:textId="77777777" w:rsidR="00670A02" w:rsidRPr="00670A02" w:rsidRDefault="00670A02" w:rsidP="00670A02">
      <w:pPr>
        <w:spacing w:line="480" w:lineRule="auto"/>
        <w:divId w:val="1427655858"/>
        <w:rPr>
          <w:rFonts w:eastAsia="Times New Roman"/>
          <w:lang w:val="en-US"/>
        </w:rPr>
      </w:pPr>
      <w:r w:rsidRPr="00670A02">
        <w:rPr>
          <w:rFonts w:eastAsia="Times New Roman"/>
          <w:lang w:val="en-US"/>
        </w:rPr>
        <w:t>SUPPLEMENTARY MATERIAL</w:t>
      </w:r>
    </w:p>
    <w:p w14:paraId="2543FCF0" w14:textId="77777777" w:rsidR="00670A02" w:rsidRDefault="00670A02">
      <w:pPr>
        <w:divId w:val="1427655858"/>
        <w:rPr>
          <w:rFonts w:eastAsia="Times New Roman"/>
          <w:b/>
          <w:bCs/>
          <w:sz w:val="22"/>
          <w:szCs w:val="22"/>
          <w:lang w:val="en-US"/>
        </w:rPr>
      </w:pPr>
    </w:p>
    <w:p w14:paraId="31D24C00" w14:textId="205115D5" w:rsidR="00670A02" w:rsidRDefault="00670A02">
      <w:pPr>
        <w:divId w:val="1427655858"/>
        <w:rPr>
          <w:rFonts w:eastAsia="Times New Roman"/>
          <w:b/>
          <w:bCs/>
          <w:sz w:val="22"/>
          <w:szCs w:val="22"/>
          <w:lang w:val="en-US"/>
        </w:rPr>
      </w:pPr>
      <w:r>
        <w:rPr>
          <w:rFonts w:eastAsia="Times New Roman"/>
          <w:b/>
          <w:bCs/>
          <w:sz w:val="22"/>
          <w:szCs w:val="22"/>
          <w:lang w:val="en-US"/>
        </w:rPr>
        <w:t>Contents:</w:t>
      </w:r>
    </w:p>
    <w:p w14:paraId="61BF41F3" w14:textId="0152029D" w:rsidR="00670A02" w:rsidRDefault="00670A02">
      <w:pPr>
        <w:divId w:val="1427655858"/>
        <w:rPr>
          <w:rFonts w:eastAsia="Times New Roman"/>
          <w:b/>
          <w:bCs/>
          <w:sz w:val="22"/>
          <w:szCs w:val="22"/>
          <w:lang w:val="en-US"/>
        </w:rPr>
      </w:pPr>
    </w:p>
    <w:p w14:paraId="6AA6588E" w14:textId="59127249" w:rsidR="00670A02" w:rsidRPr="00670A02" w:rsidRDefault="00670A02" w:rsidP="00670A02">
      <w:pPr>
        <w:divId w:val="1427655858"/>
        <w:rPr>
          <w:rFonts w:eastAsia="Times New Roman"/>
          <w:lang w:val="en-US"/>
        </w:rPr>
      </w:pPr>
      <w:r w:rsidRPr="00670A02">
        <w:rPr>
          <w:rFonts w:eastAsia="Times New Roman"/>
          <w:b/>
          <w:bCs/>
          <w:lang w:val="en-US"/>
        </w:rPr>
        <w:t>Supplement</w:t>
      </w:r>
      <w:r w:rsidR="009860F0">
        <w:rPr>
          <w:rFonts w:eastAsia="Times New Roman"/>
          <w:b/>
          <w:bCs/>
          <w:lang w:val="en-US"/>
        </w:rPr>
        <w:t>al</w:t>
      </w:r>
      <w:r w:rsidRPr="00670A02">
        <w:rPr>
          <w:rFonts w:eastAsia="Times New Roman"/>
          <w:b/>
          <w:bCs/>
          <w:lang w:val="en-US"/>
        </w:rPr>
        <w:t xml:space="preserve"> Table 1.</w:t>
      </w:r>
      <w:r w:rsidRPr="00670A02">
        <w:rPr>
          <w:rFonts w:eastAsia="Times New Roman"/>
          <w:lang w:val="en-US"/>
        </w:rPr>
        <w:t xml:space="preserve"> Distribution of expenditure (%) and energy (%) across all food groups and level of Perceived Income Adequacy (PIA): 1) I/we 1; 2) I/we have to compromise on purchases from time to time; 3) I/we manage when I/we purchase carefully; 4) I/we 4; 5) I/we 5.</w:t>
      </w:r>
    </w:p>
    <w:p w14:paraId="423AF3C3" w14:textId="0AA0274A" w:rsidR="00670A02" w:rsidRDefault="00670A02">
      <w:pPr>
        <w:divId w:val="1427655858"/>
        <w:rPr>
          <w:rFonts w:eastAsia="Times New Roman"/>
          <w:b/>
          <w:bCs/>
          <w:sz w:val="22"/>
          <w:szCs w:val="22"/>
          <w:lang w:val="en-US"/>
        </w:rPr>
      </w:pPr>
    </w:p>
    <w:p w14:paraId="6B13D57F" w14:textId="1912600F" w:rsidR="00670A02" w:rsidRDefault="00670A02" w:rsidP="00670A02">
      <w:pPr>
        <w:divId w:val="1427655858"/>
        <w:rPr>
          <w:rFonts w:eastAsia="Times New Roman"/>
          <w:iCs/>
          <w:lang w:val="en-US"/>
        </w:rPr>
      </w:pPr>
      <w:r w:rsidRPr="00670A02">
        <w:rPr>
          <w:rFonts w:eastAsia="Times New Roman"/>
          <w:b/>
          <w:iCs/>
          <w:lang w:val="en-US"/>
        </w:rPr>
        <w:t>Supplementa</w:t>
      </w:r>
      <w:r w:rsidR="009860F0">
        <w:rPr>
          <w:rFonts w:eastAsia="Times New Roman"/>
          <w:b/>
          <w:iCs/>
          <w:lang w:val="en-US"/>
        </w:rPr>
        <w:t>l</w:t>
      </w:r>
      <w:r w:rsidRPr="00670A02">
        <w:rPr>
          <w:rFonts w:eastAsia="Times New Roman"/>
          <w:b/>
          <w:iCs/>
          <w:lang w:val="en-US"/>
        </w:rPr>
        <w:t xml:space="preserve"> Figure 1.</w:t>
      </w:r>
      <w:r w:rsidRPr="00670A02">
        <w:rPr>
          <w:rFonts w:eastAsia="Times New Roman"/>
          <w:iCs/>
          <w:lang w:val="en-US"/>
        </w:rPr>
        <w:t xml:space="preserve"> The flow chart of participant recruitment, inclusions, and exclusions. PIA = Perceived Income Adequacy. The recruitment, including an analysis of potential bias in terms of population representativeness, has been published by Vuorinen et al. [ref. 20</w:t>
      </w:r>
      <w:r>
        <w:rPr>
          <w:rFonts w:eastAsia="Times New Roman"/>
          <w:iCs/>
          <w:lang w:val="en-US"/>
        </w:rPr>
        <w:t xml:space="preserve"> in the main paper</w:t>
      </w:r>
      <w:r w:rsidRPr="00670A02">
        <w:rPr>
          <w:rFonts w:eastAsia="Times New Roman"/>
          <w:iCs/>
          <w:lang w:val="en-US"/>
        </w:rPr>
        <w:t xml:space="preserve">].  </w:t>
      </w:r>
    </w:p>
    <w:p w14:paraId="72EF0EC3" w14:textId="77777777" w:rsidR="00670A02" w:rsidRP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72F24F90" w14:textId="09085211" w:rsidR="00670A02" w:rsidRDefault="00670A02" w:rsidP="00670A02">
      <w:pPr>
        <w:divId w:val="1427655858"/>
        <w:rPr>
          <w:rFonts w:eastAsia="Times New Roman"/>
          <w:iCs/>
          <w:lang w:val="en-US"/>
        </w:rPr>
      </w:pPr>
      <w:r w:rsidRPr="00670A02">
        <w:rPr>
          <w:rFonts w:eastAsia="Times New Roman"/>
          <w:b/>
          <w:iCs/>
          <w:lang w:val="en-US"/>
        </w:rPr>
        <w:t>Supplementa</w:t>
      </w:r>
      <w:r w:rsidR="009860F0">
        <w:rPr>
          <w:rFonts w:eastAsia="Times New Roman"/>
          <w:b/>
          <w:iCs/>
          <w:lang w:val="en-US"/>
        </w:rPr>
        <w:t>l</w:t>
      </w:r>
      <w:r w:rsidRPr="00670A02">
        <w:rPr>
          <w:rFonts w:eastAsia="Times New Roman"/>
          <w:b/>
          <w:iCs/>
          <w:lang w:val="en-US"/>
        </w:rPr>
        <w:t xml:space="preserve"> Figure 2.</w:t>
      </w:r>
      <w:r w:rsidRPr="00670A02">
        <w:rPr>
          <w:rFonts w:eastAsia="Times New Roman"/>
          <w:iCs/>
          <w:lang w:val="en-US"/>
        </w:rPr>
        <w:t xml:space="preserve"> The association between perceived income adequacy (PIA) (5-level grouping variable), and median price per energy (euro/MJ) and proportion of energy (%) (simultaneous outcome variables) in different food groups.  </w:t>
      </w:r>
      <w:bookmarkStart w:id="0" w:name="_Hlk154845347"/>
      <w:r w:rsidRPr="00670A02">
        <w:rPr>
          <w:rFonts w:eastAsia="Times New Roman"/>
          <w:iCs/>
          <w:lang w:val="en-US"/>
        </w:rPr>
        <w:t>The arrow indicates to which direction the bivariate outcome changes following increase in PIA (1</w:t>
      </w:r>
      <w:r w:rsidRPr="00C5545C">
        <w:rPr>
          <w:rFonts w:eastAsia="Wingdings"/>
          <w:iCs/>
        </w:rPr>
        <w:sym w:font="Wingdings" w:char="F0E0"/>
      </w:r>
      <w:r w:rsidRPr="00670A02">
        <w:rPr>
          <w:rFonts w:eastAsia="Times New Roman"/>
          <w:iCs/>
          <w:lang w:val="en-US"/>
        </w:rPr>
        <w:t>5), except for alcohol beverages, in which PIA levels 4 and 5 are in reverse order (indicated by reverse arrow). Significant trend (p&lt;0.001), with Jonckheere-Terpstra test with false discovery rate correction and IPW indicated by</w:t>
      </w:r>
      <w:bookmarkEnd w:id="0"/>
      <w:r w:rsidRPr="00670A02">
        <w:rPr>
          <w:rFonts w:eastAsia="Times New Roman"/>
          <w:iCs/>
          <w:lang w:val="en-US"/>
        </w:rPr>
        <w:t>: a=price per MJ, b=proportion of expenditure</w:t>
      </w:r>
    </w:p>
    <w:p w14:paraId="67EF2CAE" w14:textId="77777777" w:rsidR="00670A02" w:rsidRP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54E32CD7" w14:textId="1AD1B7BA" w:rsidR="00670A02" w:rsidRDefault="00670A02" w:rsidP="00670A02">
      <w:pPr>
        <w:divId w:val="1427655858"/>
        <w:rPr>
          <w:rFonts w:eastAsia="Times New Roman"/>
          <w:iCs/>
          <w:lang w:val="en-US"/>
        </w:rPr>
      </w:pPr>
      <w:r w:rsidRPr="00670A02">
        <w:rPr>
          <w:rFonts w:eastAsia="Times New Roman"/>
          <w:b/>
          <w:iCs/>
          <w:lang w:val="en-US"/>
        </w:rPr>
        <w:t>Supplementa</w:t>
      </w:r>
      <w:r w:rsidR="009860F0">
        <w:rPr>
          <w:rFonts w:eastAsia="Times New Roman"/>
          <w:b/>
          <w:iCs/>
          <w:lang w:val="en-US"/>
        </w:rPr>
        <w:t>l</w:t>
      </w:r>
      <w:r w:rsidRPr="00670A02">
        <w:rPr>
          <w:rFonts w:eastAsia="Times New Roman"/>
          <w:b/>
          <w:iCs/>
          <w:lang w:val="en-US"/>
        </w:rPr>
        <w:t xml:space="preserve"> Figure 3</w:t>
      </w:r>
      <w:r w:rsidRPr="00670A02">
        <w:rPr>
          <w:rFonts w:eastAsia="Times New Roman"/>
          <w:iCs/>
          <w:lang w:val="en-US"/>
        </w:rPr>
        <w:t xml:space="preserve"> The association between perceived income adequacy (PIA) (5-level grouping variable), and median price per kg and per MJ (simultaneous outcome variables) in different food groups. All correlations were statistically significant (p&lt;0.001). </w:t>
      </w:r>
    </w:p>
    <w:p w14:paraId="4307F97D" w14:textId="77777777" w:rsidR="00670A02" w:rsidRP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3D100458" w14:textId="69D1FA7F" w:rsidR="00670A02" w:rsidRDefault="00670A02" w:rsidP="00670A02">
      <w:pPr>
        <w:divId w:val="1427655858"/>
        <w:rPr>
          <w:rFonts w:eastAsia="Times New Roman"/>
          <w:b/>
          <w:bCs/>
          <w:sz w:val="22"/>
          <w:szCs w:val="22"/>
          <w:lang w:val="en-US"/>
        </w:rPr>
      </w:pPr>
      <w:r w:rsidRPr="00670A02">
        <w:rPr>
          <w:rFonts w:eastAsia="Times New Roman"/>
          <w:b/>
          <w:iCs/>
          <w:lang w:val="en-US"/>
        </w:rPr>
        <w:t>Supplementa</w:t>
      </w:r>
      <w:r w:rsidR="009860F0">
        <w:rPr>
          <w:rFonts w:eastAsia="Times New Roman"/>
          <w:b/>
          <w:iCs/>
          <w:lang w:val="en-US"/>
        </w:rPr>
        <w:t>l</w:t>
      </w:r>
      <w:r w:rsidRPr="00670A02">
        <w:rPr>
          <w:rFonts w:eastAsia="Times New Roman"/>
          <w:b/>
          <w:iCs/>
          <w:lang w:val="en-US"/>
        </w:rPr>
        <w:t xml:space="preserve"> Figure 4.</w:t>
      </w:r>
      <w:r w:rsidRPr="00670A02">
        <w:rPr>
          <w:rFonts w:eastAsia="Times New Roman"/>
          <w:iCs/>
          <w:lang w:val="en-US"/>
        </w:rPr>
        <w:t xml:space="preserve"> The association between perceived income adequacy (PIA) (5-level grouping variable), and median price per energy (euro/MJ) and Nutrient Rich Food Index (NRFI; a measure of nutritional profile)</w:t>
      </w:r>
      <w:r>
        <w:rPr>
          <w:rFonts w:eastAsia="Times New Roman"/>
          <w:iCs/>
          <w:lang w:val="en-US"/>
        </w:rPr>
        <w:t xml:space="preserve"> </w:t>
      </w:r>
      <w:r w:rsidRPr="00670A02">
        <w:rPr>
          <w:rFonts w:eastAsia="Times New Roman"/>
          <w:iCs/>
          <w:lang w:val="en-US"/>
        </w:rPr>
        <w:t>(simultaneous outcome variables) in different food groups. Significant trend (p&lt;0.001) with Jonckheere-Terpstra test with false discovery rate correction and IPW. a=price per kg; b=median NRFI. Only food groups with both a and b significant are indicated.</w:t>
      </w:r>
    </w:p>
    <w:p w14:paraId="6B10ED3B" w14:textId="77777777" w:rsidR="00670A02" w:rsidRDefault="00670A02">
      <w:pPr>
        <w:divId w:val="1427655858"/>
        <w:rPr>
          <w:rFonts w:eastAsia="Times New Roman"/>
          <w:b/>
          <w:bCs/>
          <w:sz w:val="22"/>
          <w:szCs w:val="22"/>
          <w:lang w:val="en-US"/>
        </w:rPr>
      </w:pPr>
    </w:p>
    <w:p w14:paraId="126F6CE5" w14:textId="77777777" w:rsidR="00670A02" w:rsidRDefault="00670A02">
      <w:pPr>
        <w:divId w:val="1427655858"/>
        <w:rPr>
          <w:rFonts w:eastAsia="Times New Roman"/>
          <w:b/>
          <w:bCs/>
          <w:sz w:val="22"/>
          <w:szCs w:val="22"/>
          <w:lang w:val="en-US"/>
        </w:rPr>
      </w:pPr>
    </w:p>
    <w:p w14:paraId="48A2B3EB" w14:textId="77777777" w:rsidR="00670A02" w:rsidRDefault="00670A02">
      <w:pPr>
        <w:divId w:val="1427655858"/>
        <w:rPr>
          <w:rFonts w:eastAsia="Times New Roman"/>
          <w:b/>
          <w:bCs/>
          <w:sz w:val="22"/>
          <w:szCs w:val="22"/>
          <w:lang w:val="en-US"/>
        </w:rPr>
      </w:pPr>
    </w:p>
    <w:p w14:paraId="45A93AD9" w14:textId="77777777" w:rsidR="00670A02" w:rsidRDefault="00670A02">
      <w:pPr>
        <w:rPr>
          <w:rFonts w:eastAsia="Times New Roman"/>
          <w:b/>
          <w:bCs/>
          <w:sz w:val="22"/>
          <w:szCs w:val="22"/>
          <w:lang w:val="en-US"/>
        </w:rPr>
      </w:pPr>
      <w:r>
        <w:rPr>
          <w:rFonts w:eastAsia="Times New Roman"/>
          <w:b/>
          <w:bCs/>
          <w:sz w:val="22"/>
          <w:szCs w:val="22"/>
          <w:lang w:val="en-US"/>
        </w:rPr>
        <w:br w:type="page"/>
      </w:r>
    </w:p>
    <w:p w14:paraId="0BFEEA7D" w14:textId="54AD37B2" w:rsidR="005558CC" w:rsidRDefault="005558CC">
      <w:pPr>
        <w:divId w:val="1427655858"/>
        <w:rPr>
          <w:rFonts w:eastAsia="Times New Roman"/>
          <w:sz w:val="18"/>
          <w:szCs w:val="18"/>
          <w:lang w:val="en-US"/>
        </w:rPr>
      </w:pPr>
      <w:r w:rsidRPr="005558CC">
        <w:rPr>
          <w:rFonts w:eastAsia="Times New Roman"/>
          <w:b/>
          <w:bCs/>
          <w:sz w:val="22"/>
          <w:szCs w:val="22"/>
          <w:lang w:val="en-US"/>
        </w:rPr>
        <w:lastRenderedPageBreak/>
        <w:t>Supplementa</w:t>
      </w:r>
      <w:r w:rsidR="009860F0">
        <w:rPr>
          <w:rFonts w:eastAsia="Times New Roman"/>
          <w:b/>
          <w:bCs/>
          <w:sz w:val="22"/>
          <w:szCs w:val="22"/>
          <w:lang w:val="en-US"/>
        </w:rPr>
        <w:t>l</w:t>
      </w:r>
      <w:r w:rsidRPr="005558CC">
        <w:rPr>
          <w:rFonts w:eastAsia="Times New Roman"/>
          <w:b/>
          <w:bCs/>
          <w:sz w:val="22"/>
          <w:szCs w:val="22"/>
          <w:lang w:val="en-US"/>
        </w:rPr>
        <w:t xml:space="preserve"> Table 1.</w:t>
      </w:r>
      <w:r w:rsidRPr="00022869">
        <w:rPr>
          <w:rFonts w:eastAsia="Times New Roman"/>
          <w:sz w:val="22"/>
          <w:szCs w:val="22"/>
          <w:lang w:val="en-US"/>
        </w:rPr>
        <w:t xml:space="preserve"> Distribution of expenditure (%) and energy (%) across all food groups and level of</w:t>
      </w:r>
      <w:r>
        <w:rPr>
          <w:rFonts w:eastAsia="Times New Roman"/>
          <w:sz w:val="22"/>
          <w:szCs w:val="22"/>
          <w:lang w:val="en-US"/>
        </w:rPr>
        <w:t xml:space="preserve"> </w:t>
      </w:r>
      <w:r w:rsidRPr="00022869">
        <w:rPr>
          <w:rFonts w:eastAsia="Times New Roman"/>
          <w:sz w:val="22"/>
          <w:szCs w:val="22"/>
          <w:lang w:val="en-US"/>
        </w:rPr>
        <w:t>Perceived Incom</w:t>
      </w:r>
      <w:r>
        <w:rPr>
          <w:rFonts w:eastAsia="Times New Roman"/>
          <w:sz w:val="22"/>
          <w:szCs w:val="22"/>
          <w:lang w:val="en-US"/>
        </w:rPr>
        <w:t>e</w:t>
      </w:r>
      <w:r w:rsidRPr="00022869">
        <w:rPr>
          <w:rFonts w:eastAsia="Times New Roman"/>
          <w:sz w:val="22"/>
          <w:szCs w:val="22"/>
          <w:lang w:val="en-US"/>
        </w:rPr>
        <w:t xml:space="preserve"> </w:t>
      </w:r>
      <w:r>
        <w:rPr>
          <w:rFonts w:eastAsia="Times New Roman"/>
          <w:sz w:val="22"/>
          <w:szCs w:val="22"/>
          <w:lang w:val="en-US"/>
        </w:rPr>
        <w:t>Adequacy (PIA)</w:t>
      </w:r>
      <w:r w:rsidRPr="00022869">
        <w:rPr>
          <w:rFonts w:eastAsia="Times New Roman"/>
          <w:sz w:val="22"/>
          <w:szCs w:val="22"/>
          <w:lang w:val="en-US"/>
        </w:rPr>
        <w:t xml:space="preserve">: 1) I/we </w:t>
      </w:r>
      <w:r>
        <w:rPr>
          <w:rFonts w:eastAsia="Times New Roman"/>
          <w:sz w:val="22"/>
          <w:szCs w:val="22"/>
          <w:lang w:val="en-US"/>
        </w:rPr>
        <w:t>1</w:t>
      </w:r>
      <w:r w:rsidRPr="00022869">
        <w:rPr>
          <w:rFonts w:eastAsia="Times New Roman"/>
          <w:sz w:val="22"/>
          <w:szCs w:val="22"/>
          <w:lang w:val="en-US"/>
        </w:rPr>
        <w:t xml:space="preserve">; 2) I/we have to compromise on purchases from time to time; 3) I/we manage when I/we purchase carefully; 4) I/we </w:t>
      </w:r>
      <w:r>
        <w:rPr>
          <w:rFonts w:eastAsia="Times New Roman"/>
          <w:sz w:val="22"/>
          <w:szCs w:val="22"/>
          <w:lang w:val="en-US"/>
        </w:rPr>
        <w:t>4</w:t>
      </w:r>
      <w:r w:rsidRPr="00022869">
        <w:rPr>
          <w:rFonts w:eastAsia="Times New Roman"/>
          <w:sz w:val="22"/>
          <w:szCs w:val="22"/>
          <w:lang w:val="en-US"/>
        </w:rPr>
        <w:t xml:space="preserve">; 5) I/we </w:t>
      </w:r>
      <w:r>
        <w:rPr>
          <w:rFonts w:eastAsia="Times New Roman"/>
          <w:sz w:val="22"/>
          <w:szCs w:val="22"/>
          <w:lang w:val="en-US"/>
        </w:rPr>
        <w:t>5.</w:t>
      </w:r>
    </w:p>
    <w:p w14:paraId="52A7B3B7" w14:textId="06A65797" w:rsidR="005558CC" w:rsidRDefault="005558CC">
      <w:pPr>
        <w:divId w:val="1427655858"/>
        <w:rPr>
          <w:rFonts w:eastAsia="Times New Roman"/>
          <w:sz w:val="18"/>
          <w:szCs w:val="18"/>
          <w:lang w:val="en-US"/>
        </w:rPr>
      </w:pPr>
    </w:p>
    <w:p w14:paraId="367AE2BF" w14:textId="77777777" w:rsidR="005558CC" w:rsidRPr="00975D76" w:rsidRDefault="005558CC">
      <w:pPr>
        <w:divId w:val="1427655858"/>
        <w:rPr>
          <w:rFonts w:eastAsia="Times New Roman"/>
          <w:sz w:val="18"/>
          <w:szCs w:val="18"/>
          <w:lang w:val="en-US"/>
        </w:rPr>
      </w:pPr>
    </w:p>
    <w:tbl>
      <w:tblPr>
        <w:tblW w:w="9972" w:type="dxa"/>
        <w:tblLook w:val="04A0" w:firstRow="1" w:lastRow="0" w:firstColumn="1" w:lastColumn="0" w:noHBand="0" w:noVBand="1"/>
      </w:tblPr>
      <w:tblGrid>
        <w:gridCol w:w="1600"/>
        <w:gridCol w:w="1300"/>
        <w:gridCol w:w="271"/>
        <w:gridCol w:w="1060"/>
        <w:gridCol w:w="1100"/>
        <w:gridCol w:w="960"/>
        <w:gridCol w:w="261"/>
        <w:gridCol w:w="1060"/>
        <w:gridCol w:w="1060"/>
        <w:gridCol w:w="1300"/>
      </w:tblGrid>
      <w:tr w:rsidR="001706F3" w:rsidRPr="001706F3" w14:paraId="4510E3F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21CB5" w14:textId="77777777" w:rsidR="001706F3" w:rsidRPr="00B351A4" w:rsidRDefault="001706F3" w:rsidP="001706F3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B351A4">
              <w:rPr>
                <w:rFonts w:ascii="Calibri" w:eastAsia="Times New Roman" w:hAnsi="Calibri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3F989" w14:textId="77777777" w:rsidR="001706F3" w:rsidRPr="00B351A4" w:rsidRDefault="001706F3" w:rsidP="001706F3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B351A4">
              <w:rPr>
                <w:rFonts w:ascii="Calibri" w:eastAsia="Times New Roman" w:hAnsi="Calibri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8D5F0" w14:textId="77777777" w:rsidR="001706F3" w:rsidRPr="00B351A4" w:rsidRDefault="001706F3" w:rsidP="001706F3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B351A4">
              <w:rPr>
                <w:rFonts w:ascii="Calibri" w:eastAsia="Times New Roman" w:hAnsi="Calibri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42882" w14:textId="77777777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xpenditure, %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2F8A4" w14:textId="77777777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97742" w14:textId="77777777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ergy, %</w:t>
            </w:r>
          </w:p>
        </w:tc>
      </w:tr>
      <w:tr w:rsidR="001706F3" w:rsidRPr="001706F3" w14:paraId="1C8F6E5C" w14:textId="77777777" w:rsidTr="00556FEF">
        <w:trPr>
          <w:divId w:val="1427655858"/>
          <w:trHeight w:val="8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071F8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od 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52385F" w14:textId="50D0FC66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erceived Income Adequacy</w:t>
            </w:r>
            <w:r w:rsidR="005558CC">
              <w:rPr>
                <w:rFonts w:eastAsia="Times New Roman"/>
                <w:sz w:val="18"/>
                <w:szCs w:val="18"/>
                <w:lang w:eastAsia="en-GB"/>
              </w:rPr>
              <w:t xml:space="preserve"> level</w:t>
            </w:r>
          </w:p>
        </w:tc>
        <w:tc>
          <w:tcPr>
            <w:tcW w:w="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494750" w14:textId="77777777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41A7BF" w14:textId="77777777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Quartile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D2280" w14:textId="77777777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CB179B7" w14:textId="77777777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Quartile 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974CEE" w14:textId="77777777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A6F0C13" w14:textId="77777777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Quartil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EDE90" w14:textId="77777777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Median</w:t>
            </w: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E1D13DA" w14:textId="77777777" w:rsidR="001706F3" w:rsidRPr="001706F3" w:rsidRDefault="001706F3" w:rsidP="001706F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Quartile 3</w:t>
            </w:r>
          </w:p>
        </w:tc>
      </w:tr>
      <w:tr w:rsidR="001706F3" w:rsidRPr="001706F3" w14:paraId="434949AB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458982EF" w14:textId="00423FEC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70D78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0A161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FD357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1CF9AF7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31CC29E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70C1C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00C621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4C0C2FC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0A92F83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1</w:t>
            </w:r>
          </w:p>
        </w:tc>
      </w:tr>
      <w:tr w:rsidR="001706F3" w:rsidRPr="001706F3" w14:paraId="57F7B4B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6D9C1057" w14:textId="622D068C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2BD70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E550C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59D53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285470E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4A7CE97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14A0D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736B3D8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74256E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5B0E8B0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1706F3" w:rsidRPr="001706F3" w14:paraId="48DD1E6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4DC2339" w14:textId="4B4C40B2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4026A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17086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A9C19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75835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3CA29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36F3C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328F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C29C8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6FB118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1706F3" w:rsidRPr="001706F3" w14:paraId="59790066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5E3F02A" w14:textId="00E58FE2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8175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8719C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F3ED3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E0F4C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31A87C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D793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4F81E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389E1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14CFE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1</w:t>
            </w:r>
          </w:p>
        </w:tc>
      </w:tr>
      <w:tr w:rsidR="001706F3" w:rsidRPr="001706F3" w14:paraId="0013990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113255" w14:textId="45162B6C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C4A23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9039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ED5BD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1E93CA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C945B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85206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39DB5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A0D8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0A9E06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2</w:t>
            </w:r>
          </w:p>
        </w:tc>
      </w:tr>
      <w:tr w:rsidR="001706F3" w:rsidRPr="001706F3" w14:paraId="16D2B71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E27CCF" w14:textId="72F5043E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DACD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16B06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7A08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FAF9E5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F599C6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D336D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EC0B9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852A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BEFBE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1</w:t>
            </w:r>
          </w:p>
        </w:tc>
      </w:tr>
      <w:tr w:rsidR="001706F3" w:rsidRPr="001706F3" w14:paraId="1809288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C6D5F6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by fo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0AF8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E6D1E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0EE3F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64BF6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3AD9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A936D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5A973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CB706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7A535A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19D649F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263C40A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by fo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64920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4384B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4831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94A35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74ACEF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F3BB5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65F29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17338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20011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42C8203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E05036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by fo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720C6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52644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DE76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E7F687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D8661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D162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BC2D33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C2E05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A0757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056F0DD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88B5B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by fo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B0489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DD55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321D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9050D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479200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CED91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B6BA08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F9114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180B1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3F42DD36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737EDA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by fo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D621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BFB25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2A792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F77493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E41116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45ACC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903357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28411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562E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62E6A62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2D2C00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by fo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FDBC2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27772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12643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9A639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1ECB0F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4DC44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6FBBC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382741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AB765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262446E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808D11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e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B0A4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AE84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1134A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F1E76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A7EE4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6C8B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3872E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9CBA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B404A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.6</w:t>
            </w:r>
          </w:p>
        </w:tc>
      </w:tr>
      <w:tr w:rsidR="001706F3" w:rsidRPr="001706F3" w14:paraId="508B69CB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C0CE8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e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BFFD3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62F21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EE29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BF038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F8868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4CB89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D52356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5D75AE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C7296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.9</w:t>
            </w:r>
          </w:p>
        </w:tc>
      </w:tr>
      <w:tr w:rsidR="001706F3" w:rsidRPr="001706F3" w14:paraId="004E90E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667EBF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e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1922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48B78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B5C3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1A29A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3BD5DF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CB76B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9664E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AA000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D108E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.8</w:t>
            </w:r>
          </w:p>
        </w:tc>
      </w:tr>
      <w:tr w:rsidR="001706F3" w:rsidRPr="001706F3" w14:paraId="0E01E47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118EC3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e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2AEA1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62B8F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5DA77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6EDE5E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9ABEA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916C7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FB73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91177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13D76C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.6</w:t>
            </w:r>
          </w:p>
        </w:tc>
      </w:tr>
      <w:tr w:rsidR="001706F3" w:rsidRPr="001706F3" w14:paraId="4B833B9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9A689F6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e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078F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11CE1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1C6D5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99BC81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59307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A531F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7A26B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52B585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AE843F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.4</w:t>
            </w:r>
          </w:p>
        </w:tc>
      </w:tr>
      <w:tr w:rsidR="001706F3" w:rsidRPr="001706F3" w14:paraId="0EA9BC7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491A47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e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5F1AD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9540A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DE60B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3315E1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7F2895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8ACB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B88C1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E3901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1CC4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.7</w:t>
            </w:r>
          </w:p>
        </w:tc>
      </w:tr>
      <w:tr w:rsidR="001706F3" w:rsidRPr="001706F3" w14:paraId="65BC334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B09DD1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ing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A31A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35628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11AB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E7CBD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8445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697C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DF38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8B5F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D815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</w:tr>
      <w:tr w:rsidR="001706F3" w:rsidRPr="001706F3" w14:paraId="5918230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08D17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ing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596A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68AB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7A7A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C760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BF732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B2977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6944F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2885D7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75DFD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</w:tr>
      <w:tr w:rsidR="001706F3" w:rsidRPr="001706F3" w14:paraId="50EEA2B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039B2F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ing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6507E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EE159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BF43C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9828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49012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BD728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E09F6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65123B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1D4EF5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</w:tr>
      <w:tr w:rsidR="001706F3" w:rsidRPr="001706F3" w14:paraId="0E7C1FF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DE6071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ing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AB2D2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EF76A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A79D7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50ABE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CE0B1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F95A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1A23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C1899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C93ED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</w:tr>
      <w:tr w:rsidR="001706F3" w:rsidRPr="001706F3" w14:paraId="59E1B24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AE3DFA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ing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0748E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85AEB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8BD3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3DEAD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66C7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03E05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C3614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7870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F88B05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</w:tr>
      <w:tr w:rsidR="001706F3" w:rsidRPr="001706F3" w14:paraId="622B7D6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2802761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aking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737DD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AEA30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B01C4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3AA5F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FEC9F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9676D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75946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6F96CB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9CD40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</w:tr>
      <w:tr w:rsidR="001706F3" w:rsidRPr="001706F3" w14:paraId="194A8FD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7798F6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ottled wa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33F17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C2D20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00E73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B2B5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F2290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1D2C4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E37F90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45A6B7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D8DAB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407815E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C7C24C2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ottled wa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9B0C8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3C800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0805A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ECD963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0948F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4155B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83396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3E2D6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5600A4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7E26F98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9EDD26E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ottled wa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AE9B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97344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BC9DD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200477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FC1FAC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BE11E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9C2EAC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B5659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079D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60BB2E7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840ADBA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ottled wa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559D3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7C853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0E969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9B33CD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323A8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FD3EB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5CBAB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B74DBF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D26B35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7C6177E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F2F3A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ottled wa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7A5F1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9F57F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FD76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4C4079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6419A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37ECF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289768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95BE0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1A75B2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4CDF247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241DFB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ottled wa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3040A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2C2F7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25AD1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6E228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82E457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2CC71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DDBE4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7D9813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3FB3B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1E60AC1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785C12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re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50585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5A445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FCC10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861A5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AC30B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D521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6DBA8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C9AEE9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C1081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8</w:t>
            </w:r>
          </w:p>
        </w:tc>
      </w:tr>
      <w:tr w:rsidR="001706F3" w:rsidRPr="001706F3" w14:paraId="3BEEF5E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B664E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re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4A433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00951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63F7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C25937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98087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897F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FA474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8E39E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50202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4</w:t>
            </w:r>
          </w:p>
        </w:tc>
      </w:tr>
      <w:tr w:rsidR="001706F3" w:rsidRPr="001706F3" w14:paraId="11016ACB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95B6D90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re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87095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7D911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33F45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E30ED3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0A3C3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B5E36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9E1A7D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F05FD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98625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.2</w:t>
            </w:r>
          </w:p>
        </w:tc>
      </w:tr>
      <w:tr w:rsidR="001706F3" w:rsidRPr="001706F3" w14:paraId="5F3E636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E6A9BC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re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E772C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2A3A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16A2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E7613E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E7483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CAF7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79108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57AF43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8F7A33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.8</w:t>
            </w:r>
          </w:p>
        </w:tc>
      </w:tr>
      <w:tr w:rsidR="001706F3" w:rsidRPr="001706F3" w14:paraId="59FF5C0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777629E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lastRenderedPageBreak/>
              <w:t>Bre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0F343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5232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5955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E22CD3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28949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D979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D1A5E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AF4EB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6AC47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3.8</w:t>
            </w:r>
          </w:p>
        </w:tc>
      </w:tr>
      <w:tr w:rsidR="001706F3" w:rsidRPr="001706F3" w14:paraId="6904955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47B2442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re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2AC1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3C2D9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ACEF9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2712F0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2512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41DBD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9C5A1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3916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0EACB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.5</w:t>
            </w:r>
          </w:p>
        </w:tc>
      </w:tr>
      <w:tr w:rsidR="001706F3" w:rsidRPr="001706F3" w14:paraId="4095DB9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FE2E30E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e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2D7AD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CF1D9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B00C3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D08CD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B6FFA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7B49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CCAD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A2BAC8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86A5D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9</w:t>
            </w:r>
          </w:p>
        </w:tc>
      </w:tr>
      <w:tr w:rsidR="001706F3" w:rsidRPr="001706F3" w14:paraId="4679268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014F9B4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e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BC58C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A7148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CB3C0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2CAF99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D4F0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17E9F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B76E8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BB497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1B5AD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9</w:t>
            </w:r>
          </w:p>
        </w:tc>
      </w:tr>
      <w:tr w:rsidR="001706F3" w:rsidRPr="001706F3" w14:paraId="2590F08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0C8C265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e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D667F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606A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D5C6D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93B04E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38964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EA9CC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8E515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D373F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D1479C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9</w:t>
            </w:r>
          </w:p>
        </w:tc>
      </w:tr>
      <w:tr w:rsidR="001706F3" w:rsidRPr="001706F3" w14:paraId="3A57379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4695DF0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e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459EA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E5083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784C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91F224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A74084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6EE5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96E4C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79DA3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B5324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3</w:t>
            </w:r>
          </w:p>
        </w:tc>
      </w:tr>
      <w:tr w:rsidR="001706F3" w:rsidRPr="001706F3" w14:paraId="673E461B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EFBAB1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e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DF5D0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00E74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B573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C282D4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5CEF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6784F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26542E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1C5BC0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9CBB72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6</w:t>
            </w:r>
          </w:p>
        </w:tc>
      </w:tr>
      <w:tr w:rsidR="001706F3" w:rsidRPr="001706F3" w14:paraId="6510F24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B146C1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e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82EED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10A09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ECAFF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226A5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AE410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00798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4363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3E7AE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FD8C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1</w:t>
            </w:r>
          </w:p>
        </w:tc>
      </w:tr>
      <w:tr w:rsidR="001706F3" w:rsidRPr="001706F3" w14:paraId="115F276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2BE715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wing g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4D07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271D1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93BA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72DE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C9419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E72E4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E7388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46F8E1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AC0C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4C906CE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768131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wing g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46FD2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6BB96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B3BF3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6BA856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9DA3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965DD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9AA9A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6ADC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A0F2D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300CACF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BAEDB78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wing g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2666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3B24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EA59D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85FFA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AD730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22805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A2C7F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DF708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9ECE4A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2877633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1535DF5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wing g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4879F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7CAD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1F029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B223C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14795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7FE0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E1509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EDE09C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29C50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56D36A1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2558F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wing g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D2F9D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C7551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19399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2C319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1B9977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F5718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E10F6B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D5F75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A7EA02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41645D1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9AA1DF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ewing g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40987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26E14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9C5F6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0464E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2A0E3F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573F8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B2DA1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8BE6A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1B6E5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4180445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2531E45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c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BD0AF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5B888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910C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961DE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B05967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68FB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68B6C5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C83F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3F327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</w:tr>
      <w:tr w:rsidR="001706F3" w:rsidRPr="001706F3" w14:paraId="5772D9E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CBA00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c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C6997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F92B6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025CA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A9CE9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67087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BC8B0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22D940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994DB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BCAE2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</w:tr>
      <w:tr w:rsidR="001706F3" w:rsidRPr="001706F3" w14:paraId="6B415AA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C1D4502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c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ED47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D80C3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59416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2E87F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24265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DFB63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E5F2BC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20826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36E6C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</w:tr>
      <w:tr w:rsidR="001706F3" w:rsidRPr="001706F3" w14:paraId="54FA6D8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40A9F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c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C6349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DC4AF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35A65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53B876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7C5BFC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59F9F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D79B6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717F0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D22393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</w:tr>
      <w:tr w:rsidR="001706F3" w:rsidRPr="001706F3" w14:paraId="6ACACD7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649308F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c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D8A7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944E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9992A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9B65B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9AB41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FAB0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95938E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EE92ED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2B6D30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6951332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386BD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c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8E51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CC1F8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E28C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522F0C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87B4B5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074FE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9058C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ABD09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26E376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</w:tr>
      <w:tr w:rsidR="001706F3" w:rsidRPr="001706F3" w14:paraId="0AE6032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234D5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ffe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5B8A2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CEE76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8F7AC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6739B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C1E8F4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6C6B3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959182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9FFA85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E90EB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74EDA1A6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513E15C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ffe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B9595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A647E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218A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6CCA24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379747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753BA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D7DD0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B79AF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4C1412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26ADEE3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B5F62C0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ffe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5C4CE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FFC62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61F7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5627F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47010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00018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48500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339D5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2273F2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6EAC611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9989F46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ffe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2344D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1451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81EFE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DCE3E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1F17B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DD8D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831AF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AAF4F7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287CC1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1706F3" w:rsidRPr="001706F3" w14:paraId="61B6E43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616BDE6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ffe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80001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903C8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6F26D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32D70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712E1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01374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CB2E80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67D10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E3F19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1706F3" w:rsidRPr="001706F3" w14:paraId="728AA5A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5E406A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offe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D9F6F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E3BD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E29B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7EE27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C363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CFBE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DCDA08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4953B2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C0A4F2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1706F3" w:rsidRPr="001706F3" w14:paraId="4DEEA83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0159B2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esser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DAE8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1D9EC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60EF1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C030A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F162E9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06F1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26261F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553DA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82A68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</w:tr>
      <w:tr w:rsidR="001706F3" w:rsidRPr="001706F3" w14:paraId="559F586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B7D93C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esser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15C6C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77EDC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E8CBB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DB498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4A1708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67B24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52E61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4EDA3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F1722D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</w:tr>
      <w:tr w:rsidR="001706F3" w:rsidRPr="001706F3" w14:paraId="5254C1D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10701E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esser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AA07E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FE6DC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C5657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D29D0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3E03AF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41F80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9D4311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6BA9B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5A254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6F9FC30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9C9BD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esser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14297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871B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37384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A778EE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B319B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EDCEA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1EBD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4D657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3B079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3344F94B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0A288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esser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C1B1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BFF85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A6EA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79B3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EAD45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DFC69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ED2A4A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02DEE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2D13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4855F19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1C843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esser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09273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3359B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0522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107AC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341F6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8D57A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68006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E4E85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B1C81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7D8926A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21585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ietary supple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47B7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69197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0357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44999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C43BB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33FF3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D21D0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B02C5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CA1280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56C12F6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19D9331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ietary supple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24784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26D51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CAC8E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588FF3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B3793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3CCD4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9AED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C97801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B195AE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502685B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435F7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ietary supple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B195F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D41B9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338CC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2ABAFB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F81C78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CFF55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03AAC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BA5EA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CE949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3B6CF90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E3E3A4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ietary supple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A0EC9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A1007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9AFA0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774F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37F42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9ECD2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C30CEC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793C9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1169C0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5752652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9A9A18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ietary supple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16840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D3DD4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DDCE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433F4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E01B5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8636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DEAD7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B1D1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D02CC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59083DD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FF25A5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ietary supple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53DF5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AAFEF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0524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C5EADD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40DD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75356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8F412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C37BF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97783C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5962251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39504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Dried fruit n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CA62B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3A61B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C3BC1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A14906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1F5BB6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226CE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2B8ACB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1C6B76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75E86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</w:tr>
      <w:tr w:rsidR="001706F3" w:rsidRPr="001706F3" w14:paraId="12CD8F0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35C37E" w14:textId="624FC5CD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Dried fruit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n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996DF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1CC1F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494E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C598D8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296C86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942F1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8DFDE0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F5657E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E767E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</w:tr>
      <w:tr w:rsidR="001706F3" w:rsidRPr="001706F3" w14:paraId="64313D3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2F42FF7" w14:textId="02D3986B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Dried fruit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n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E11A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C95A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928FE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A87A4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068A87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13DB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6E37F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AC426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7D625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</w:tr>
      <w:tr w:rsidR="001706F3" w:rsidRPr="001706F3" w14:paraId="3AA596B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005B8D3" w14:textId="0F5CB10E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Dried fruit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n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9054B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0DBC3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F9EF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E6CC96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E77D43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15A46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514D3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0B7D8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DAD83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</w:tr>
      <w:tr w:rsidR="001706F3" w:rsidRPr="001706F3" w14:paraId="0E1C119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93B10F" w14:textId="2DF66DC1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lastRenderedPageBreak/>
              <w:t xml:space="preserve">Dried fruit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n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FC90B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47ED6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6C7CF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402C7B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B4122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29C3E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94E3F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9F27A1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643478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3</w:t>
            </w:r>
          </w:p>
        </w:tc>
      </w:tr>
      <w:tr w:rsidR="001706F3" w:rsidRPr="001706F3" w14:paraId="63B46FC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5DA7D2E" w14:textId="03431751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Dried fruit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n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012C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17B5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906A4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4926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67B18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12A14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4C1CAF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994BC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A1ADD9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</w:tr>
      <w:tr w:rsidR="001706F3" w:rsidRPr="001706F3" w14:paraId="3A2E02D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320C4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dible f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0DBC7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04BFD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401F9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092CE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0BE7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B9BD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FA2F87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A220ED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79F6D3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7</w:t>
            </w:r>
          </w:p>
        </w:tc>
      </w:tr>
      <w:tr w:rsidR="001706F3" w:rsidRPr="001706F3" w14:paraId="54DEF74B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30CC81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dible f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2219C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43A18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97FDA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EB9C9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E2C5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C2F3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155D5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DAA7E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C7323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6</w:t>
            </w:r>
          </w:p>
        </w:tc>
      </w:tr>
      <w:tr w:rsidR="001706F3" w:rsidRPr="001706F3" w14:paraId="61B5634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C1EDB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dible f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CA17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055FC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3920D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DAE1BE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70EB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0FCF4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78FC40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16087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F28F7B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1</w:t>
            </w:r>
          </w:p>
        </w:tc>
      </w:tr>
      <w:tr w:rsidR="001706F3" w:rsidRPr="001706F3" w14:paraId="73002F4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AE959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dible f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AE039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CDB9F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63EC0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F63BF2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AA4FB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C0A03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CFCA6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693C80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6C7CE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1</w:t>
            </w:r>
          </w:p>
        </w:tc>
      </w:tr>
      <w:tr w:rsidR="001706F3" w:rsidRPr="001706F3" w14:paraId="4C507AB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923ECE5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dible f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440F7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1329B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35371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E902C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FE6F7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07EFE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8AE3B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4F57F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EEB98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1</w:t>
            </w:r>
          </w:p>
        </w:tc>
      </w:tr>
      <w:tr w:rsidR="001706F3" w:rsidRPr="001706F3" w14:paraId="31811C4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6816074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dible f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5E1A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19813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7F12C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00BA4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EF823F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88AEA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A0C9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166EF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FD390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</w:tr>
      <w:tr w:rsidR="001706F3" w:rsidRPr="001706F3" w14:paraId="03D8C09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27ABAF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g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F240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92E68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A2161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365C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9211C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C04D0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25770D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91AE9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2E2DA2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</w:tr>
      <w:tr w:rsidR="001706F3" w:rsidRPr="001706F3" w14:paraId="05FC2CA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D6175B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g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EEAA6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0CFE7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8B50D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1A9C6C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3BF61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5BDD5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B47336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8C370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F29144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</w:tr>
      <w:tr w:rsidR="001706F3" w:rsidRPr="001706F3" w14:paraId="01C83E8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48FCD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g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18DAF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93F5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36ECE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22A66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A66DC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CE63A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ED0E66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F2348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9387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</w:tr>
      <w:tr w:rsidR="001706F3" w:rsidRPr="001706F3" w14:paraId="406B18DB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139C9A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g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6BBEC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839CD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237EF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CB052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90815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BE522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E627C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4D699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D9DFC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</w:tr>
      <w:tr w:rsidR="001706F3" w:rsidRPr="001706F3" w14:paraId="39CF7BE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A5668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g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5BCC4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B9455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A705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7BD47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92DC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2223B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DC02D8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A00B1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6D5F97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</w:tr>
      <w:tr w:rsidR="001706F3" w:rsidRPr="001706F3" w14:paraId="0552740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D23A6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Eg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17F65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52F8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25275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364179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EAD36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BCE97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54516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C446A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D6FA7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</w:tr>
      <w:tr w:rsidR="001706F3" w:rsidRPr="001706F3" w14:paraId="4CA1F39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39119F" w14:textId="66365ED8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ish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ea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65D0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01C8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81DE6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3E05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66423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07FB3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13D841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020E2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9E68C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</w:tr>
      <w:tr w:rsidR="001706F3" w:rsidRPr="001706F3" w14:paraId="18A22946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C09D7D7" w14:textId="3BFC340C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ish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ea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AA4EF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A416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112B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AFD24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22A01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63A7C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0297E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2F246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92250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</w:tr>
      <w:tr w:rsidR="001706F3" w:rsidRPr="001706F3" w14:paraId="13D6452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1625B8" w14:textId="30D01698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ish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ea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B1BBA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794E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D703E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BE0BF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DDC20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6A0C7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66E18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A3B2C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0D2F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1</w:t>
            </w:r>
          </w:p>
        </w:tc>
      </w:tr>
      <w:tr w:rsidR="001706F3" w:rsidRPr="001706F3" w14:paraId="11CBE81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E28CC08" w14:textId="1A1C26F3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ish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ea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280BF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602A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53B7D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3BFF17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59F696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9B61F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0A40D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6702A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DC91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4</w:t>
            </w:r>
          </w:p>
        </w:tc>
      </w:tr>
      <w:tr w:rsidR="001706F3" w:rsidRPr="001706F3" w14:paraId="2744ACE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92A386" w14:textId="69A4EF34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ish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ea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98333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F2395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8DE54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4A2344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DBD67E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4710E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F5F88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05F93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335853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9</w:t>
            </w:r>
          </w:p>
        </w:tc>
      </w:tr>
      <w:tr w:rsidR="001706F3" w:rsidRPr="001706F3" w14:paraId="1558506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AAFC68" w14:textId="0E0683AA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ish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ea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A1E25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76200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B71A8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82C9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C7431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9177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7A640C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00F4F4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6254B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2</w:t>
            </w:r>
          </w:p>
        </w:tc>
      </w:tr>
      <w:tr w:rsidR="001706F3" w:rsidRPr="001706F3" w14:paraId="7542439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11AFDF" w14:textId="317043BB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ruit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err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94F5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8D857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4574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58115E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32CF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49C0F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47D3EB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3DCC58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92C95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9</w:t>
            </w:r>
          </w:p>
        </w:tc>
      </w:tr>
      <w:tr w:rsidR="001706F3" w:rsidRPr="001706F3" w14:paraId="78D748F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284B9B" w14:textId="3524505E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ruit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err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E939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3F577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0BF1C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4684D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63962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854DA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A00216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20E7FA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14400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3</w:t>
            </w:r>
          </w:p>
        </w:tc>
      </w:tr>
      <w:tr w:rsidR="001706F3" w:rsidRPr="001706F3" w14:paraId="33AD09A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6162635" w14:textId="2AFA2ABE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ruit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err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C4A56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096A4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3E2E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D90C45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C9FBB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CBD8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2B785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9B33A8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BD91FF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9</w:t>
            </w:r>
          </w:p>
        </w:tc>
      </w:tr>
      <w:tr w:rsidR="001706F3" w:rsidRPr="001706F3" w14:paraId="55D2307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58E062" w14:textId="5B88707B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ruit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err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A4BB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B495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CEE0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9466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1DF70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9A532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75054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58C6F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D5DED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3</w:t>
            </w:r>
          </w:p>
        </w:tc>
      </w:tr>
      <w:tr w:rsidR="001706F3" w:rsidRPr="001706F3" w14:paraId="37F5848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B9A7A67" w14:textId="5D656E18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ruit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err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56C98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7F74C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B0AE1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12BA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A9B41B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34D4D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2D6CB6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46BD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5DB451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8</w:t>
            </w:r>
          </w:p>
        </w:tc>
      </w:tr>
      <w:tr w:rsidR="001706F3" w:rsidRPr="001706F3" w14:paraId="2BB8C5D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E90ED8" w14:textId="2A0945D0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Fruit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berr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EB675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E8132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34836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FA11ED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2A03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D882A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618655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F4379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062B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1</w:t>
            </w:r>
          </w:p>
        </w:tc>
      </w:tr>
      <w:tr w:rsidR="001706F3" w:rsidRPr="001706F3" w14:paraId="28169F3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8B06BF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Fruit jui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8EC35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E81D3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B6C87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362BA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3510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BFAF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EC8CE3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89B5C3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2E3E3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07C145B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E636B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Fruit jui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CE572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F3893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E375A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25080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BB2644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BF347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34DA11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2A991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1410D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1706F3" w:rsidRPr="001706F3" w14:paraId="64225DB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9C9C42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Fruit jui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233F7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4731A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493AB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5F921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7575D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36BD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10D6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9F388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D31D9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1706F3" w:rsidRPr="001706F3" w14:paraId="2AF74A5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57293CC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Fruit jui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9CA9D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2B6CF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FF7EB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AC330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2E7CE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7A1F8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317683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04C87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68C2F1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1706F3" w:rsidRPr="001706F3" w14:paraId="42EDF02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ECB6C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Fruit jui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2D378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B80F4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2F23E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80701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158034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82C9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77615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DE76F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8791B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</w:tr>
      <w:tr w:rsidR="001706F3" w:rsidRPr="001706F3" w14:paraId="14631CF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D23A7E5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Fruit jui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ECC2D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FBE3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5A9D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54B75D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F4E4C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F9125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142477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6BD47B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7653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</w:tr>
      <w:tr w:rsidR="001706F3" w:rsidRPr="001706F3" w14:paraId="15C3F08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5A8A6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Grain-based 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7CF32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89EA0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E4D3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8D33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705851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CF912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FF8DC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F00A7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CEC0B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3</w:t>
            </w:r>
          </w:p>
        </w:tc>
      </w:tr>
      <w:tr w:rsidR="001706F3" w:rsidRPr="001706F3" w14:paraId="720D63B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EECF1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Grain-based 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8BAF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C8403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53A54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9F7F9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91DD94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266F8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290B6D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4C2AC5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5B8BC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7</w:t>
            </w:r>
          </w:p>
        </w:tc>
      </w:tr>
      <w:tr w:rsidR="001706F3" w:rsidRPr="001706F3" w14:paraId="06D1D0D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B8812A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Grain-based 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3FD59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F1D79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E7F47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99B5B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DD3AC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256D9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EB013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9A8B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E1A70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1</w:t>
            </w:r>
          </w:p>
        </w:tc>
      </w:tr>
      <w:tr w:rsidR="001706F3" w:rsidRPr="001706F3" w14:paraId="1C1CCAE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45E0BC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Grain-based 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CB66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1CFE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52FF3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116E27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FB9DB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DE5A2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369B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300586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4C45C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</w:tr>
      <w:tr w:rsidR="001706F3" w:rsidRPr="001706F3" w14:paraId="75EB19D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A0552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Grain-based 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EEDE0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C99DB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B4859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74F0E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C4AB6F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5A14E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FE0761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11E8B6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BD783E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1</w:t>
            </w:r>
          </w:p>
        </w:tc>
      </w:tr>
      <w:tr w:rsidR="001706F3" w:rsidRPr="001706F3" w14:paraId="283465B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4A40EA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Grain-based 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A930B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BDCE6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A4A9B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1009A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54F37A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165E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438137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5058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54D32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</w:tr>
      <w:tr w:rsidR="001706F3" w:rsidRPr="001706F3" w14:paraId="673FBD3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2EF751" w14:textId="4FC86E15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Jam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 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rmala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D2D67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7A466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EBDF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FB0A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1D1841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C451C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F81EB5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2EAE0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D7A77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</w:tr>
      <w:tr w:rsidR="001706F3" w:rsidRPr="001706F3" w14:paraId="39DFD8C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34BE4E5" w14:textId="3399793B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Jam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rmala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98D1D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B7559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5A461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43F8C7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FD70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DA56D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41D2E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44406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68A07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</w:tr>
      <w:tr w:rsidR="001706F3" w:rsidRPr="001706F3" w14:paraId="45051D1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B8C404E" w14:textId="4366F95A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Jam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rmala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8BCD6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538C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404C8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C3CF3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F0A54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0269A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9B9D4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5EDB1C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CA7C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</w:tr>
      <w:tr w:rsidR="001706F3" w:rsidRPr="001706F3" w14:paraId="53C5964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39E1A1" w14:textId="20D00212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Jam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rmala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91DB5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9984F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8F774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FE101A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08D8A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6C63F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544111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514E3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D3275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</w:tr>
      <w:tr w:rsidR="001706F3" w:rsidRPr="001706F3" w14:paraId="54C15A0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235A0A" w14:textId="0DBA126D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lastRenderedPageBreak/>
              <w:t>Jam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rmala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42249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81E74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9375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05F0E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5F7301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FCFDA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9CEAC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E8BE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E3C9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</w:tr>
      <w:tr w:rsidR="001706F3" w:rsidRPr="001706F3" w14:paraId="5DE14C6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A75387" w14:textId="5B08D268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Jam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rmala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3C101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436A4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51DB2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152009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1EDD0B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6CBBD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70271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9959D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18E3A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</w:tr>
      <w:tr w:rsidR="001706F3" w:rsidRPr="001706F3" w14:paraId="231B571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73C54F2" w14:textId="4FE4EDEB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Low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>-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ugar bevera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>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939FB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639E4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BBDF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474B6E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994D4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37623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BF5FE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3CFC45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4AB1A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</w:tr>
      <w:tr w:rsidR="001706F3" w:rsidRPr="001706F3" w14:paraId="68D4D4E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E872D4" w14:textId="10792E70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Low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-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ugar bevera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8A23A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879D0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9F24A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4CF23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3F58E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6FB3D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52A7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3EB11A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C10BAA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</w:tr>
      <w:tr w:rsidR="00556FEF" w:rsidRPr="001706F3" w14:paraId="30EB23E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hideMark/>
          </w:tcPr>
          <w:p w14:paraId="47F9A6DF" w14:textId="2773522D" w:rsidR="00556FEF" w:rsidRPr="001706F3" w:rsidRDefault="00556FEF" w:rsidP="00556FE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C023C">
              <w:rPr>
                <w:rFonts w:eastAsia="Times New Roman"/>
                <w:sz w:val="18"/>
                <w:szCs w:val="18"/>
                <w:lang w:eastAsia="en-GB"/>
              </w:rPr>
              <w:t>Low-sugar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4F838EE1" w14:textId="20A48D7B" w:rsidR="00556FEF" w:rsidRPr="001706F3" w:rsidRDefault="00556FEF" w:rsidP="00556FE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C023C">
              <w:rPr>
                <w:rFonts w:eastAsia="Times New Roman"/>
                <w:sz w:val="18"/>
                <w:szCs w:val="18"/>
                <w:lang w:eastAsia="en-GB"/>
              </w:rPr>
              <w:t>Low-sugar beverage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0D2DBA" w14:textId="77777777" w:rsidR="00556FEF" w:rsidRPr="001706F3" w:rsidRDefault="00556FEF" w:rsidP="00556FE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9FDFD5" w14:textId="77777777" w:rsidR="00556FEF" w:rsidRPr="001706F3" w:rsidRDefault="00556FEF" w:rsidP="00556FE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5ACF1D" w14:textId="77777777" w:rsidR="00556FEF" w:rsidRPr="001706F3" w:rsidRDefault="00556FEF" w:rsidP="00556FE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3C8521E" w14:textId="77777777" w:rsidR="00556FEF" w:rsidRPr="001706F3" w:rsidRDefault="00556FEF" w:rsidP="00556FE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0326C9" w14:textId="77777777" w:rsidR="00556FEF" w:rsidRPr="001706F3" w:rsidRDefault="00556FEF" w:rsidP="00556FE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F3B759" w14:textId="77777777" w:rsidR="00556FEF" w:rsidRPr="001706F3" w:rsidRDefault="00556FEF" w:rsidP="00556FE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6CDB25D" w14:textId="77777777" w:rsidR="00556FEF" w:rsidRPr="001706F3" w:rsidRDefault="00556FEF" w:rsidP="00556FE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C407C3D" w14:textId="77777777" w:rsidR="00556FEF" w:rsidRPr="001706F3" w:rsidRDefault="00556FEF" w:rsidP="00556FE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</w:tr>
      <w:tr w:rsidR="001706F3" w:rsidRPr="001706F3" w14:paraId="50A04D8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CE06ED" w14:textId="65AB7AB3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Low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-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ugar bevera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EC850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B8D3C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A08E5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882A4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6F2B7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7DB6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9DAA49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EA52E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7B84B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6F3ADA7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0CB3273" w14:textId="54605C6F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Low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-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ugar bevera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5B29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5A27F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BBF40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8DFE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5BBB7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339EE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6388C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C837FC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BCAD42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0E53399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FDB63A4" w14:textId="5C526A1A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Low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-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ugar bevera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8A59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A300E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66A7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314CF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B62C08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80CD3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4E80F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B65B7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ADFFF5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</w:tr>
      <w:tr w:rsidR="001706F3" w:rsidRPr="001706F3" w14:paraId="31AA9A3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9D459C7" w14:textId="1B7329EE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yonnaise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sal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84E28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F47BC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3DC72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0EFE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47AAE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7457A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153858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372AA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B6BCD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</w:tr>
      <w:tr w:rsidR="001706F3" w:rsidRPr="001706F3" w14:paraId="4BBE392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EA7D7A" w14:textId="59220C4F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yonnaise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sal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DCA13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208F9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3290C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E980E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80310D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AA93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2F5DF9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8E96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22976C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1706F3" w:rsidRPr="001706F3" w14:paraId="4E63F69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BA2B7D3" w14:textId="550CAE2B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yonnaise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sal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72F7C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97D3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8954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7E489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B4BE9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00CE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F7F8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BFFA06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BAB95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1706F3" w:rsidRPr="001706F3" w14:paraId="35E42CB6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F91351" w14:textId="23B7FE3A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yonnaise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sal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66F74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29F5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BFEA5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8ECE5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8E1D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00E9D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1879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2F863D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1BA70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1706F3" w:rsidRPr="001706F3" w14:paraId="1C90706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D94022F" w14:textId="42882ABB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yonnaise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sal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24842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EF16D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4C69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7D64C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90534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D89A7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AAE43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9018D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B9ACBF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1706F3" w:rsidRPr="001706F3" w14:paraId="623125B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C34911B" w14:textId="02BB8E89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ayonnaise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sal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AF9E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5D07A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FC300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CBF8A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0FE73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2688D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5D7C9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81E32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7F44CC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1706F3" w:rsidRPr="001706F3" w14:paraId="6FA2643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80874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eal ingredi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D309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1AE25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6A0E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B0B31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D45D0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022BF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5E5D3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B2A7B1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C019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1706F3" w:rsidRPr="001706F3" w14:paraId="3409514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EC3C58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eal ingredi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D3E13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7324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411EC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46BF7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92C05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E6BA6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68AA93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8B412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94E83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</w:tr>
      <w:tr w:rsidR="001706F3" w:rsidRPr="001706F3" w14:paraId="6DDFC3D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808EF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eal ingredi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F8DEE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8C7A4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3C6D6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3EFB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364AC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E0A4C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1EBF0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948EF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3CB4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1706F3" w:rsidRPr="001706F3" w14:paraId="6FA7A14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C685B68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eal ingredi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8788F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9E19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486FA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EF28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AF8C06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FB035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FBD0A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25A42B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BEBE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1706F3" w:rsidRPr="001706F3" w14:paraId="1639322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E364CF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eal ingredi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9F134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B30F2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58A01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E0234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5B14B6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A6BD0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0ADC2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50F75E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D29C36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343FC2D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4530A6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eal ingredi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68122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8DC87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5197E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3DB58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C6943B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56ED1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D254B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2089D5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89CB0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1706F3" w:rsidRPr="001706F3" w14:paraId="6108A59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D23458C" w14:textId="73F1F056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lk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dairy pr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2FB4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22AB0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090D9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95ACA4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B0E9B4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68917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A180F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DC30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843831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4.9</w:t>
            </w:r>
          </w:p>
        </w:tc>
      </w:tr>
      <w:tr w:rsidR="001706F3" w:rsidRPr="001706F3" w14:paraId="6BDFFEA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C5F125" w14:textId="47D64762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lk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dairy pr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C0D70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0534E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CB5F5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15ECF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2FAC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0AA0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1ADA7C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0AEB1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3EAA5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5.1</w:t>
            </w:r>
          </w:p>
        </w:tc>
      </w:tr>
      <w:tr w:rsidR="001706F3" w:rsidRPr="001706F3" w14:paraId="03E66DB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383FBB" w14:textId="1D0EE55F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lk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dairy pr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F1A94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F8A39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A805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DE8348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33F2E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4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F9D21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1FEB91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40E97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EE21F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5.4</w:t>
            </w:r>
          </w:p>
        </w:tc>
      </w:tr>
      <w:tr w:rsidR="001706F3" w:rsidRPr="001706F3" w14:paraId="41844B1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0BE9F6" w14:textId="213DAFCC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lk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dairy pr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1B4C1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432AB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CB251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B59F4E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1572A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DD1D2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B3635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F7C19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CAEA1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5.2</w:t>
            </w:r>
          </w:p>
        </w:tc>
      </w:tr>
      <w:tr w:rsidR="001706F3" w:rsidRPr="001706F3" w14:paraId="0F5C04A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41115D" w14:textId="1FA5CB86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lk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dairy pr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43E11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202EE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B499E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8022A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BF542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0C98C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4D51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14D9A5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926C4E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5.2</w:t>
            </w:r>
          </w:p>
        </w:tc>
      </w:tr>
      <w:tr w:rsidR="001706F3" w:rsidRPr="001706F3" w14:paraId="0FCBD30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2BE38B" w14:textId="085ADF58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lk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&amp;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dairy pr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C53A0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4F823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43853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95A9E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7875A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4539B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6C3087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290D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FBD29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5.2</w:t>
            </w:r>
          </w:p>
        </w:tc>
      </w:tr>
      <w:tr w:rsidR="001706F3" w:rsidRPr="001706F3" w14:paraId="394E24C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96BDFB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scellane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72CC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0E7E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1DDD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C1BC3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5F16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EB9CB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E7DD2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1BFA1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56CEF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336D101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E4FE9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scellane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07D8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F915F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CD508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96CE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79990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F0067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35FA0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C5816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01783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59D3B05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0E70AE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scellane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05C3D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37CA7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5F98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46327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F9DAA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461E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1E018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12C98A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E993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2E3BA24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921A911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scellane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5FBD6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F101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D99EE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1B24DD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616BA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6CB0A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8C0CFB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7EE067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17B9CC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252C5B2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CCE84A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scellane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F833B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E44B8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32F47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D8E1A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54AF0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CAD18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6D597F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B33A9B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03645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5F5D4C0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1B1DE4E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Miscellane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AA28D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ED4CB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A40FE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03A09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E354C4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BBFDD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05BD8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43D1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FCE10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51F6305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93BB1B2" w14:textId="69C44358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Non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>-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1CAFC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8FAB3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A88C5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1BB46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E4970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81D50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4D7762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DD38A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9D3EB4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5A20BAA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CA8D410" w14:textId="1EF20D36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Non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-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DC69F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D90D6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E413D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6DAF14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86641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DB566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8ED23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223F5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0E41C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69BDA51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4A59294" w14:textId="3F89E329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Non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-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F4FF8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FC78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9A1EE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A12AC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BF24B4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40190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0DE22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AA21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E5461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6143719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740016" w14:textId="4E670CEF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Non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-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34087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3560C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CD5CF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E74914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F61BF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9B0AE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FD05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D435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1394E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1531001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369F011" w14:textId="4F38925F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Non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-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2BB52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D2B36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393C6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DCF07E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6FADA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66572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62A71C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55C77E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7095D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2BC797E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3DC7767" w14:textId="22B71E83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Non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-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al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oholic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DD5B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FD90A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A308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92619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B5F90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1E627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AB47DE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94E8E0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ABD2E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6DF67A9B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1B4F8A" w14:textId="12CCF6A9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lastRenderedPageBreak/>
              <w:t>Plant based prod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C713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4BF7E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71F0A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42AC03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1CCDA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09768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15C9A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BE4E7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8394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</w:tr>
      <w:tr w:rsidR="001706F3" w:rsidRPr="001706F3" w14:paraId="6C460F9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CA72F6" w14:textId="3113D799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lant based prod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>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A91B8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9149C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C750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737A4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27AD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432C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4FE9AE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88C2F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AC69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1706F3" w:rsidRPr="001706F3" w14:paraId="0610013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D07908" w14:textId="3EDA493D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lant based prod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C000D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ED4F9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13F8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23B9E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9F7C3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6CB3F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D40620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9FE27F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513FF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1706F3" w:rsidRPr="001706F3" w14:paraId="7598AC5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0C231B" w14:textId="24E7D1EC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lant based prod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AB81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866D7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214B6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156E0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EA859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12B21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447E35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E9748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27EC1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</w:tr>
      <w:tr w:rsidR="001706F3" w:rsidRPr="001706F3" w14:paraId="1214051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181676" w14:textId="2F50F9CD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lant based prod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22A8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98A5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1E4D1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80697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95AA23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0EFE3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3B47C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C3DF8F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085A4E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</w:tr>
      <w:tr w:rsidR="001706F3" w:rsidRPr="001706F3" w14:paraId="7E89C77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140EA9" w14:textId="2CD14A3F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lant based prod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8331E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1F245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C2163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6DC0D1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2EEC03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4FB7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95095D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90DAD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27D7A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</w:tr>
      <w:tr w:rsidR="001706F3" w:rsidRPr="001706F3" w14:paraId="7C80D4D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B5DBE1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lant 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C0EA5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EA7D1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CCEC3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8FAB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8BA5C5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7695C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05C06D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80793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CB73BD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</w:tr>
      <w:tr w:rsidR="001706F3" w:rsidRPr="001706F3" w14:paraId="5CD4228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714AF6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lant 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55B51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10A7E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05B7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64971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05BB2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EA9B6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592B3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DAD00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6BF64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</w:tr>
      <w:tr w:rsidR="001706F3" w:rsidRPr="001706F3" w14:paraId="4E28360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13CED2E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lant 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63E5A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6D759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44A7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C87F8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D20D0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4B9A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480124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4933E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35850F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</w:tr>
      <w:tr w:rsidR="001706F3" w:rsidRPr="001706F3" w14:paraId="512D011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7AE94BE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lant 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8D3F2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BD687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5D128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E9C2CC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86E3AB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D02ED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8A1C13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07DAC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44F9B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</w:tr>
      <w:tr w:rsidR="001706F3" w:rsidRPr="001706F3" w14:paraId="30FF038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68F320F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lant 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80427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82A0F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66774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F9C9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BB2C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B808B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34502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CF35D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F4C665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</w:tr>
      <w:tr w:rsidR="001706F3" w:rsidRPr="001706F3" w14:paraId="4B01DC4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23634E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lant 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98F90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9683B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470AB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722FF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FA8219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1DF4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2F226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34767E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56A53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</w:tr>
      <w:tr w:rsidR="001706F3" w:rsidRPr="001706F3" w14:paraId="4BD5D29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6CDB4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tato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25D95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0F933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8F1F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4B2F4B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63310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5DA3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B518A0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2299E9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1B6C5F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7</w:t>
            </w:r>
          </w:p>
        </w:tc>
      </w:tr>
      <w:tr w:rsidR="001706F3" w:rsidRPr="001706F3" w14:paraId="4A94530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FD1C0F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tato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2A5B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06B3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136F8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5A9724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9182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5011B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C4DA5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F950A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9761E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6</w:t>
            </w:r>
          </w:p>
        </w:tc>
      </w:tr>
      <w:tr w:rsidR="001706F3" w:rsidRPr="001706F3" w14:paraId="0F224C3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413704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tato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E857B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7ACB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EB03A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2F8AE0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9394CD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46799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B3CF1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1C0C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20387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4</w:t>
            </w:r>
          </w:p>
        </w:tc>
      </w:tr>
      <w:tr w:rsidR="001706F3" w:rsidRPr="001706F3" w14:paraId="789659A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1D211C0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tato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FFC8B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C3154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13281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F6E80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2F57C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47A9A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44AA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5F6EC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C2A29E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</w:tr>
      <w:tr w:rsidR="001706F3" w:rsidRPr="001706F3" w14:paraId="0DF6B9D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FB759A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tato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DB657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D176B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C4A3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2B7946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C44E0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F2B8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A416B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408886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666B9E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1</w:t>
            </w:r>
          </w:p>
        </w:tc>
      </w:tr>
      <w:tr w:rsidR="001706F3" w:rsidRPr="001706F3" w14:paraId="2A5E9AB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D456984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tato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EDCE0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06FEE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6CA0B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5EF91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874C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857CC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11DC3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3989E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26C93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</w:tr>
      <w:tr w:rsidR="001706F3" w:rsidRPr="001706F3" w14:paraId="42B7272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6284A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ultry and di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888F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FCCDD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71A3D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A698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627DEB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9883E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008F1D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326C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368B36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6</w:t>
            </w:r>
          </w:p>
        </w:tc>
      </w:tr>
      <w:tr w:rsidR="001706F3" w:rsidRPr="001706F3" w14:paraId="3F394C9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64C3A8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ultry and di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B2AD0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A45A0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1DB3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E7284C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A5BA62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02B9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8917E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A7C7D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FAA317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</w:tr>
      <w:tr w:rsidR="001706F3" w:rsidRPr="001706F3" w14:paraId="17B26C1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43C487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ultry and di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B4267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34700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BAC3B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2F3110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E139A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6E463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9877CF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D144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2F75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7</w:t>
            </w:r>
          </w:p>
        </w:tc>
      </w:tr>
      <w:tr w:rsidR="001706F3" w:rsidRPr="001706F3" w14:paraId="110F363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2E8DB7C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ultry and di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3901E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0BF82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3BD13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D573F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2CF57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6DD11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AFBCBC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C487E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69D714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7</w:t>
            </w:r>
          </w:p>
        </w:tc>
      </w:tr>
      <w:tr w:rsidR="001706F3" w:rsidRPr="001706F3" w14:paraId="0AF9491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9EAC4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ultry and di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43D54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5A6C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F78A1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479B96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CCB441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FF26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6A680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265A3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E5EEEB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6</w:t>
            </w:r>
          </w:p>
        </w:tc>
      </w:tr>
      <w:tr w:rsidR="001706F3" w:rsidRPr="001706F3" w14:paraId="3E3EAC4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769476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oultry and di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2A2BD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DFA63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F7D1F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83F9A1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086E7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8328A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BB123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B5A9E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43130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7</w:t>
            </w:r>
          </w:p>
        </w:tc>
      </w:tr>
      <w:tr w:rsidR="001706F3" w:rsidRPr="001706F3" w14:paraId="6493E3E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64B089" w14:textId="31DBD8EA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Red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roces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>s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me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D531D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E5D62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566AB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948F4A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DF76E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E13E8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528AD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48DC1F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56C36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3.9</w:t>
            </w:r>
          </w:p>
        </w:tc>
      </w:tr>
      <w:tr w:rsidR="001706F3" w:rsidRPr="001706F3" w14:paraId="6EE40F46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9AA3FB" w14:textId="65E44605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Red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roces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s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me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919B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FC6E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20CB1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F1C8EB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9B0BD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232F3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D8576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9F051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593B71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.8</w:t>
            </w:r>
          </w:p>
        </w:tc>
      </w:tr>
      <w:tr w:rsidR="001706F3" w:rsidRPr="001706F3" w14:paraId="21096E5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E2ADE6D" w14:textId="6FDC3456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Red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roces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s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me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A3C7F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3A92A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185D7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2C7824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DE30B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4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FFC2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D9A45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81F33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25BA65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.4</w:t>
            </w:r>
          </w:p>
        </w:tc>
      </w:tr>
      <w:tr w:rsidR="001706F3" w:rsidRPr="001706F3" w14:paraId="2EE6B2F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DBAAF3" w14:textId="6A0819BB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Red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roces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s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me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39D27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4CF7A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C698C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0DF66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76B6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4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45823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A1F0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6A0648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23D90B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7</w:t>
            </w:r>
          </w:p>
        </w:tc>
      </w:tr>
      <w:tr w:rsidR="001706F3" w:rsidRPr="001706F3" w14:paraId="4477FF8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36CCE26" w14:textId="7E4A075A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Red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roces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s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me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2D83E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296D8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5B10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93387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BEAE10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C7F70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5BA7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46CC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2B9EC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7</w:t>
            </w:r>
          </w:p>
        </w:tc>
      </w:tr>
      <w:tr w:rsidR="001706F3" w:rsidRPr="001706F3" w14:paraId="383DAB2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A91DA52" w14:textId="39CEBA80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Red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proces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s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me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71493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11A8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7EFB6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80AE1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EA3570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4ED45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346F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9761C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28F22F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2</w:t>
            </w:r>
          </w:p>
        </w:tc>
      </w:tr>
      <w:tr w:rsidR="001706F3" w:rsidRPr="001706F3" w14:paraId="54882C1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0DD062A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au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4235C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16CA5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5C854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70E3C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7E043D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970EB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1CF95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197787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F56D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</w:tr>
      <w:tr w:rsidR="001706F3" w:rsidRPr="001706F3" w14:paraId="59CD6F16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105144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au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0A483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8032E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2D9D1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2F129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C522F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DB87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9F6433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7CF96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78EA9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</w:tr>
      <w:tr w:rsidR="001706F3" w:rsidRPr="001706F3" w14:paraId="77AA72B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2B87F8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au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0BFAE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A63B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3348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79982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DCE094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4784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A95B5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2245D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DE21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</w:tr>
      <w:tr w:rsidR="001706F3" w:rsidRPr="001706F3" w14:paraId="60CDBCD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FEB981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au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1F758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ECE34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D82B2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DFD5E7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1D3A5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54104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00F9C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C7B823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9403F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</w:tr>
      <w:tr w:rsidR="001706F3" w:rsidRPr="001706F3" w14:paraId="2628A75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D3780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au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B157A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7D50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7BACE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1A48F5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11C587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79E4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47BE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6B0B9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A9E0F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</w:tr>
      <w:tr w:rsidR="001706F3" w:rsidRPr="001706F3" w14:paraId="33AF5A9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A9A51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au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2FBC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50DDC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58416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ED2713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4F73B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185BF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8C52E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54D7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DEDB7C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</w:tr>
      <w:tr w:rsidR="001706F3" w:rsidRPr="001706F3" w14:paraId="78F4E13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932B615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easo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80270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6745B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EA3A1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CC3A8E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3354E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4CD1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FF7CB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61166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A57E8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27ACA62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5707D00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easo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78659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DEC7C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A2AFF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544DFE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E4DBC7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42FE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2F86E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576E7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73497B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396874F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6E6D1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easo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5B3C0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19E4D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6D6E0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4225BC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28CB3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08237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447DA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694E36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E3E22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2BF66015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75C36C4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easo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ADF3E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7240E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2FC3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68A4E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8A30B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7CBD2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171F3C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A245B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58E2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23D4D35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D0CAB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lastRenderedPageBreak/>
              <w:t>Seaso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FD941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27066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2C90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8BAFE8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8C371E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F4E87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A86A5E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982B4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C0DC6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</w:tr>
      <w:tr w:rsidR="001706F3" w:rsidRPr="001706F3" w14:paraId="62F2C77B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BD25C6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easo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5EDCF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50E1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F0742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A52FC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26817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41977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5C4C8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DF1B06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08A6C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1706F3" w:rsidRPr="001706F3" w14:paraId="3459493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6DB937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nac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B46D7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D8E53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DD7D0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11DD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60E94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E30E6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AD7B8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E690DF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4A66E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9</w:t>
            </w:r>
          </w:p>
        </w:tc>
      </w:tr>
      <w:tr w:rsidR="001706F3" w:rsidRPr="001706F3" w14:paraId="3E73A16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59778C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nac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4C302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DFBFB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CA22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B8A0A0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9B02B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7BEFF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B2A40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F4ADE8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647E04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7</w:t>
            </w:r>
          </w:p>
        </w:tc>
      </w:tr>
      <w:tr w:rsidR="001706F3" w:rsidRPr="001706F3" w14:paraId="388A632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03499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nac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2A7AD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B7A6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86193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D82A6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834B43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F1B26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B56549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F7F4A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7195B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1</w:t>
            </w:r>
          </w:p>
        </w:tc>
      </w:tr>
      <w:tr w:rsidR="001706F3" w:rsidRPr="001706F3" w14:paraId="0381938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00AB3CC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nac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A070C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1349B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FF35D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EC13C7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639866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E53FA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C8ED8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4C019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9E50F1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</w:tr>
      <w:tr w:rsidR="001706F3" w:rsidRPr="001706F3" w14:paraId="67FF8C5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060454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nac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E0D34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15E63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2DB8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A025B3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7269B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4F047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6B721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05D2C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473C2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3</w:t>
            </w:r>
          </w:p>
        </w:tc>
      </w:tr>
      <w:tr w:rsidR="001706F3" w:rsidRPr="001706F3" w14:paraId="17E5CC8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1B8F8D5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nac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2EDD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E69F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742BF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C6FD7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F79A0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DD9EF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27629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CFCEE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463ED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1706F3" w:rsidRPr="001706F3" w14:paraId="057D750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5E4D5DF" w14:textId="13A0B20E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ugarsweet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>en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>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EDC30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5E9B8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829E8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07A7B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BAAE3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BA426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893569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76ED15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16331E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7</w:t>
            </w:r>
          </w:p>
        </w:tc>
      </w:tr>
      <w:tr w:rsidR="001706F3" w:rsidRPr="001706F3" w14:paraId="7876DEE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9007EB7" w14:textId="680B3019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ugarsweet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en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0A0A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341B3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04C46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EF0735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984F5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DC00A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1117C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C9E7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BDABD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1</w:t>
            </w:r>
          </w:p>
        </w:tc>
      </w:tr>
      <w:tr w:rsidR="001706F3" w:rsidRPr="001706F3" w14:paraId="5D497166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53194C" w14:textId="7EE8138A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ugarsweet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en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FE1B0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5EB72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A5301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32521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D84530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7264D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92C35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5D1F3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383AB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</w:tr>
      <w:tr w:rsidR="001706F3" w:rsidRPr="001706F3" w14:paraId="05E327B4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590306B" w14:textId="18BDA697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ugarsweet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en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9E54F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2E1DE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3E447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D66F3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764C5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5C06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A7980A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4964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49226B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2</w:t>
            </w:r>
          </w:p>
        </w:tc>
      </w:tr>
      <w:tr w:rsidR="001706F3" w:rsidRPr="001706F3" w14:paraId="740DF1F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676CEDF" w14:textId="45959D5A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ugarsweet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en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EB40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234D7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5F0A5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1CBC7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76192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B0192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C0DBB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DBA7F7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6B976C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9</w:t>
            </w:r>
          </w:p>
        </w:tc>
      </w:tr>
      <w:tr w:rsidR="001706F3" w:rsidRPr="001706F3" w14:paraId="6ADF195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607F2AF" w14:textId="2DD44B4F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ugarsweet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ened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 bever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F603B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F912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4085E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5E4FB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24833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CB5C4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59FF4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766AA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DE5FB1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4</w:t>
            </w:r>
          </w:p>
        </w:tc>
      </w:tr>
      <w:tr w:rsidR="001706F3" w:rsidRPr="001706F3" w14:paraId="0CC550C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BDD0DD5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weeten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68606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46EF7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5E5E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56C1F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5D0D8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DDEA1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F6A1E3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16F89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4C22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9</w:t>
            </w:r>
          </w:p>
        </w:tc>
      </w:tr>
      <w:tr w:rsidR="001706F3" w:rsidRPr="001706F3" w14:paraId="1F5AF60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B9D75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weeten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87CD2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D6E84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99B6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03A3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9B02D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C84F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99B6B8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78E19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A73965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</w:tr>
      <w:tr w:rsidR="001706F3" w:rsidRPr="001706F3" w14:paraId="76BB669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F9C1D8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weeten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26122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93F02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70337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74859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4361F2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566D4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DAAAFD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2847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5D6A1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1706F3" w:rsidRPr="001706F3" w14:paraId="11E186B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5AB8B2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weeten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6C4D6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E2EA0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38AE1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F7B6DE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D338CE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B097D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ABDCF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ED104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A0FB9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</w:tr>
      <w:tr w:rsidR="001706F3" w:rsidRPr="001706F3" w14:paraId="3D01BE2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3FAA5D4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weeten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B86D1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3DD23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B7418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5AC4D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3F62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A51C0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320D2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D2FFA6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A6C5D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</w:tr>
      <w:tr w:rsidR="001706F3" w:rsidRPr="001706F3" w14:paraId="6988429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E986D0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Sweeten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E591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0A22A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E1134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DAD48C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BCD1C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D04AB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FD0375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E7AFB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04BDDC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9</w:t>
            </w:r>
          </w:p>
        </w:tc>
      </w:tr>
      <w:tr w:rsidR="001706F3" w:rsidRPr="001706F3" w14:paraId="6F25565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703C4E" w14:textId="1E172E0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Sweets </w:t>
            </w:r>
            <w:r w:rsidR="00556FEF"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oco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C649D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0A835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5E2F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4761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61F48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EFA91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37292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32AD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341D21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6</w:t>
            </w:r>
          </w:p>
        </w:tc>
      </w:tr>
      <w:tr w:rsidR="001706F3" w:rsidRPr="001706F3" w14:paraId="00067F1C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6EBC07" w14:textId="1F802ECA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Sweets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oco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2FF96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810D9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F218E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7B2AD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CB37E4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FFF0D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1C71E6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EE72F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627CD9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9</w:t>
            </w:r>
          </w:p>
        </w:tc>
      </w:tr>
      <w:tr w:rsidR="001706F3" w:rsidRPr="001706F3" w14:paraId="74D6092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4470E92" w14:textId="2B66534D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Sweets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oco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06AFC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91A03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BCB74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D0810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F1C52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252F1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8BD7C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2E29C8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9BC4B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7</w:t>
            </w:r>
          </w:p>
        </w:tc>
      </w:tr>
      <w:tr w:rsidR="001706F3" w:rsidRPr="001706F3" w14:paraId="62A7297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22AF0BE" w14:textId="1E81B80F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Sweets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oco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628A5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629D0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2ED27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4CC63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5C310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D18A5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0B44F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4D12B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D49D6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3</w:t>
            </w:r>
          </w:p>
        </w:tc>
      </w:tr>
      <w:tr w:rsidR="001706F3" w:rsidRPr="001706F3" w14:paraId="54D3479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EFC600" w14:textId="44444B93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Sweets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oco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8BD82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F0F89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7D5BD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39670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9315CA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BCE01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9EEAA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401758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70779A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8</w:t>
            </w:r>
          </w:p>
        </w:tc>
      </w:tr>
      <w:tr w:rsidR="001706F3" w:rsidRPr="001706F3" w14:paraId="400F684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86F88EF" w14:textId="0A847BFA" w:rsidR="001706F3" w:rsidRPr="001706F3" w:rsidRDefault="00556FEF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 xml:space="preserve">Sweets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&amp; </w:t>
            </w: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choco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E5216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401BF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7D32E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1600B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127171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ACE12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46B0A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4F380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8687A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6</w:t>
            </w:r>
          </w:p>
        </w:tc>
      </w:tr>
      <w:tr w:rsidR="001706F3" w:rsidRPr="001706F3" w14:paraId="4E33378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A1FB49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5F23E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F106B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9C9F3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5949B9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21691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CA4A0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87269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BDF72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2ED87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798ADA8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E712C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C783F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1DFB9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48879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85D81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8BF9AF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A98A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45024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74D12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E87C48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4FFAD05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EDB645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76577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059D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6CF09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55BD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F49FA5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14ECD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1CFA27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5979FD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4DAFBC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3293CCAF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418B1B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6788B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F47AE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1C6A2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B22344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3BC81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787E8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39A451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059C44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CC66E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7ED2B1B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2034A8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90FE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71FD7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14E6D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E98E1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FBFD9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3C54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7F0FB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8ADBE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2454B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51ED98CB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3F9A7E1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AA454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303C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8E3C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AAACBE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55D369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04C26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5A2F1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143CF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E74625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2C755B81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30B80E2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obacco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5C2F7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9618D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43A87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DA2346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2C0E0C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7B32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547D5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D58CED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304DBE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148A656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D441FE2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obacco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87E78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CA42B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6E5F6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C4F45C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353FE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E0915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B34F1D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92F0E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5DDA3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29ADEE4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61C57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obacco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E128E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EB8C2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6D54D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15D9D3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F6630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54558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4628BB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97AE2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CFFBAC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7F551DE9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09B6022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obacco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C3A4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8162B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B6335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9DD924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440EA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7152E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B85001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8614C5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BAAB9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41DB5F02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F6968F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obacco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ED506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327CE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EF4D1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6D3FC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8356A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36030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71E16F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86457F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C8EEB0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626328F3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7D8A61F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Tobacco produ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69B74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A9B5C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AE6A2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62C41F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EBD07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A8308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6599A3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67DB8D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283AC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.</w:t>
            </w:r>
          </w:p>
        </w:tc>
      </w:tr>
      <w:tr w:rsidR="001706F3" w:rsidRPr="001706F3" w14:paraId="6262EE6A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126D184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Uncategoriz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4063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2CBE8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9736C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D1D97C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353C60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E1627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48A902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2C8C87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BBF3B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67A03FA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86139EB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Uncategoriz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F7A4F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7F90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DF63D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00530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22A32D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EC7C6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66E5D0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2F2CF6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0C36D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58A9109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9B5CA73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lastRenderedPageBreak/>
              <w:t>Uncategoriz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2451C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621B6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C13B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806CB4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7B1AF5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A0BE8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FBA08A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EEBA13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093FEF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34495317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8EF2A6E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Uncategoriz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3B9E2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2FBA2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053E8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A3CFBD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0963A7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4F20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CA6A24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FAC9EE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C58588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4D16B0D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C057297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Uncategoriz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0A17D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429A2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20C9C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8E9713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A9455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D5E5D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DF044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B4FBB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628FA4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1706F3" w:rsidRPr="001706F3" w14:paraId="008E43D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8A03C9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Uncategoriz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C0294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FBB0E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BE654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A40736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59897C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047BB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90A4EE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B81DBB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FD6051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1</w:t>
            </w:r>
          </w:p>
        </w:tc>
      </w:tr>
      <w:tr w:rsidR="001706F3" w:rsidRPr="001706F3" w14:paraId="74CF1F28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CCE162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Vegetab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35B29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10FB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92593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3751A8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E8853F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09DBD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8426D1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5EE8F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1CF42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</w:tr>
      <w:tr w:rsidR="001706F3" w:rsidRPr="001706F3" w14:paraId="327985D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8EB3B11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Vegetab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45C6A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E1E4F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19560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E0574C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25CC46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E7E81A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C0264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8A57B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E5448C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7</w:t>
            </w:r>
          </w:p>
        </w:tc>
      </w:tr>
      <w:tr w:rsidR="001706F3" w:rsidRPr="001706F3" w14:paraId="0DF57B6E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B113B56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Vegetab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1E3A1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A77B4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30C3A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ACEE9B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EE8B1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E4BEB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57448F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921170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7E6BA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9</w:t>
            </w:r>
          </w:p>
        </w:tc>
      </w:tr>
      <w:tr w:rsidR="001706F3" w:rsidRPr="001706F3" w14:paraId="2B26B6FD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D8CEBA0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Vegetab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38299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A0AF9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7C377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2690915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28E223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C3DC5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1E9F61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919DA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859E157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1</w:t>
            </w:r>
          </w:p>
        </w:tc>
      </w:tr>
      <w:tr w:rsidR="001706F3" w:rsidRPr="001706F3" w14:paraId="231D4500" w14:textId="77777777" w:rsidTr="00556FEF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746E44D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Vegetab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B1100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C09CE8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504B3E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F6376FF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5D8D692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AC9940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6A7FE99D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832232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67C217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</w:tr>
      <w:tr w:rsidR="001706F3" w:rsidRPr="001706F3" w14:paraId="54FC6F41" w14:textId="77777777" w:rsidTr="00670A02">
        <w:trPr>
          <w:divId w:val="1427655858"/>
          <w:trHeight w:val="340"/>
        </w:trPr>
        <w:tc>
          <w:tcPr>
            <w:tcW w:w="16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4ECD842" w14:textId="77777777" w:rsidR="001706F3" w:rsidRPr="001706F3" w:rsidRDefault="001706F3" w:rsidP="001706F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Vegetab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312BD9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6C15C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8D179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2ACEC596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97EDB24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A9D123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7C91C7B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95682C1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6E331DC" w14:textId="77777777" w:rsidR="001706F3" w:rsidRPr="001706F3" w:rsidRDefault="001706F3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706F3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670A02" w:rsidRPr="001706F3" w14:paraId="12DBAF7B" w14:textId="77777777" w:rsidTr="00670A02">
        <w:trPr>
          <w:divId w:val="1427655858"/>
          <w:trHeight w:val="101"/>
        </w:trPr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6E4751A5" w14:textId="77777777" w:rsidR="00670A02" w:rsidRPr="001706F3" w:rsidRDefault="00670A02" w:rsidP="001706F3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11411F0" w14:textId="77777777" w:rsidR="00670A02" w:rsidRPr="001706F3" w:rsidRDefault="00670A02" w:rsidP="00670A02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A010CB7" w14:textId="77777777" w:rsidR="00670A02" w:rsidRPr="001706F3" w:rsidRDefault="00670A02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5518ADE" w14:textId="77777777" w:rsidR="00670A02" w:rsidRPr="001706F3" w:rsidRDefault="00670A02" w:rsidP="001706F3">
            <w:pPr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34493DF1" w14:textId="77777777" w:rsidR="00670A02" w:rsidRPr="001706F3" w:rsidRDefault="00670A02" w:rsidP="001706F3">
            <w:pPr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78DA117A" w14:textId="77777777" w:rsidR="00670A02" w:rsidRPr="001706F3" w:rsidRDefault="00670A02" w:rsidP="001706F3">
            <w:pPr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0DD67BC" w14:textId="77777777" w:rsidR="00670A02" w:rsidRPr="001706F3" w:rsidRDefault="00670A02" w:rsidP="001706F3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28E17F39" w14:textId="77777777" w:rsidR="00670A02" w:rsidRPr="001706F3" w:rsidRDefault="00670A02" w:rsidP="001706F3">
            <w:pPr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6DDA8512" w14:textId="77777777" w:rsidR="00670A02" w:rsidRPr="001706F3" w:rsidRDefault="00670A02" w:rsidP="001706F3">
            <w:pPr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732FFBCC" w14:textId="77777777" w:rsidR="00670A02" w:rsidRPr="001706F3" w:rsidRDefault="00670A02" w:rsidP="001706F3">
            <w:pPr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</w:tbl>
    <w:p w14:paraId="7602DE1A" w14:textId="10E7CA98" w:rsidR="00AF5BE5" w:rsidRDefault="00AF5BE5">
      <w:pPr>
        <w:divId w:val="1427655858"/>
        <w:rPr>
          <w:rFonts w:eastAsia="Times New Roman"/>
          <w:sz w:val="18"/>
          <w:szCs w:val="18"/>
        </w:rPr>
      </w:pPr>
    </w:p>
    <w:p w14:paraId="2753D295" w14:textId="55C25BCB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1C486765" w14:textId="20B34FB5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1A058735" w14:textId="6120B56C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3EDCE0C7" w14:textId="3AA80564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5AE391A9" w14:textId="61205781" w:rsidR="00670A02" w:rsidRDefault="00670A02">
      <w:pPr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br w:type="page"/>
      </w:r>
    </w:p>
    <w:p w14:paraId="30C9CAA4" w14:textId="77777777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3421D604" w14:textId="71EDB020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468AAE44" w14:textId="514C3D3F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74D66BDB" w14:textId="60F4A5D2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248A4D78" w14:textId="651D9D46" w:rsidR="00670A02" w:rsidRDefault="00670A02">
      <w:pPr>
        <w:divId w:val="1427655858"/>
        <w:rPr>
          <w:rFonts w:eastAsia="Times New Roman"/>
          <w:sz w:val="18"/>
          <w:szCs w:val="18"/>
        </w:rPr>
      </w:pPr>
      <w:r>
        <w:rPr>
          <w:noProof/>
        </w:rPr>
        <w:drawing>
          <wp:inline distT="0" distB="0" distL="0" distR="0" wp14:anchorId="3C276E48" wp14:editId="0ED2FC09">
            <wp:extent cx="6645910" cy="3738245"/>
            <wp:effectExtent l="0" t="0" r="254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6B3B2" w14:textId="38A88F3A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358B7C90" w14:textId="433667A5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1932FBC9" w14:textId="53F21580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092FB448" w14:textId="0623ED66" w:rsidR="00670A02" w:rsidRDefault="00670A02">
      <w:pPr>
        <w:divId w:val="1427655858"/>
        <w:rPr>
          <w:rFonts w:eastAsia="Times New Roman"/>
          <w:sz w:val="18"/>
          <w:szCs w:val="18"/>
        </w:rPr>
      </w:pPr>
    </w:p>
    <w:p w14:paraId="48A23FE7" w14:textId="3E42B4CB" w:rsidR="00670A02" w:rsidRDefault="00670A02" w:rsidP="00670A02">
      <w:pPr>
        <w:divId w:val="1427655858"/>
        <w:rPr>
          <w:rFonts w:eastAsia="Times New Roman"/>
          <w:iCs/>
          <w:lang w:val="en-US"/>
        </w:rPr>
      </w:pPr>
      <w:r w:rsidRPr="00670A02">
        <w:rPr>
          <w:rFonts w:eastAsia="Times New Roman"/>
          <w:b/>
          <w:iCs/>
          <w:lang w:val="en-US"/>
        </w:rPr>
        <w:t>Supplementa</w:t>
      </w:r>
      <w:r w:rsidR="009860F0">
        <w:rPr>
          <w:rFonts w:eastAsia="Times New Roman"/>
          <w:b/>
          <w:iCs/>
          <w:lang w:val="en-US"/>
        </w:rPr>
        <w:t>l</w:t>
      </w:r>
      <w:r w:rsidRPr="00670A02">
        <w:rPr>
          <w:rFonts w:eastAsia="Times New Roman"/>
          <w:b/>
          <w:iCs/>
          <w:lang w:val="en-US"/>
        </w:rPr>
        <w:t xml:space="preserve"> Figure 1.</w:t>
      </w:r>
      <w:r w:rsidRPr="00670A02">
        <w:rPr>
          <w:rFonts w:eastAsia="Times New Roman"/>
          <w:iCs/>
          <w:lang w:val="en-US"/>
        </w:rPr>
        <w:t xml:space="preserve"> The flow chart of participant recruitment, inclusions, and exclusions. PIA = Perceived Income Adequacy. The recruitment, including an analysis of potential bias in terms of population representativeness, has been published by Vuorinen et al. [ref. 20</w:t>
      </w:r>
      <w:r>
        <w:rPr>
          <w:rFonts w:eastAsia="Times New Roman"/>
          <w:iCs/>
          <w:lang w:val="en-US"/>
        </w:rPr>
        <w:t xml:space="preserve"> in the main paper</w:t>
      </w:r>
      <w:r w:rsidRPr="00670A02">
        <w:rPr>
          <w:rFonts w:eastAsia="Times New Roman"/>
          <w:iCs/>
          <w:lang w:val="en-US"/>
        </w:rPr>
        <w:t xml:space="preserve">].  </w:t>
      </w:r>
    </w:p>
    <w:p w14:paraId="10826761" w14:textId="75C4B1C0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15E417D3" w14:textId="6A72C3E7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4FD27558" w14:textId="57EC978B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74E2E8BC" w14:textId="400760B8" w:rsidR="00670A02" w:rsidRDefault="00670A02">
      <w:pPr>
        <w:rPr>
          <w:rFonts w:eastAsia="Times New Roman"/>
          <w:iCs/>
          <w:lang w:val="en-US"/>
        </w:rPr>
      </w:pPr>
      <w:r>
        <w:rPr>
          <w:rFonts w:eastAsia="Times New Roman"/>
          <w:iCs/>
          <w:lang w:val="en-US"/>
        </w:rPr>
        <w:br w:type="page"/>
      </w:r>
    </w:p>
    <w:p w14:paraId="76164663" w14:textId="4F97321C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766A369B" w14:textId="63BDE1BA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06897B82" w14:textId="6353E305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24392AE2" w14:textId="402EE170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618B6E83" w14:textId="3D1B75DA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6184F300" w14:textId="506C346A" w:rsidR="00670A02" w:rsidRDefault="00670A02" w:rsidP="00670A02">
      <w:pPr>
        <w:divId w:val="1427655858"/>
        <w:rPr>
          <w:rFonts w:eastAsia="Times New Roman"/>
          <w:iCs/>
          <w:lang w:val="en-US"/>
        </w:rPr>
      </w:pPr>
      <w:r>
        <w:rPr>
          <w:noProof/>
        </w:rPr>
        <w:drawing>
          <wp:inline distT="0" distB="0" distL="0" distR="0" wp14:anchorId="2BED256D" wp14:editId="31F64971">
            <wp:extent cx="5397500" cy="43180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4DEB6" w14:textId="77777777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137A639A" w14:textId="77777777" w:rsidR="00670A02" w:rsidRP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594BC6E3" w14:textId="51E1423C" w:rsidR="00670A02" w:rsidRDefault="00670A02" w:rsidP="00670A02">
      <w:pPr>
        <w:divId w:val="1427655858"/>
        <w:rPr>
          <w:rFonts w:eastAsia="Times New Roman"/>
          <w:iCs/>
          <w:lang w:val="en-US"/>
        </w:rPr>
      </w:pPr>
      <w:r w:rsidRPr="00670A02">
        <w:rPr>
          <w:rFonts w:eastAsia="Times New Roman"/>
          <w:b/>
          <w:iCs/>
          <w:lang w:val="en-US"/>
        </w:rPr>
        <w:t>Supplementa</w:t>
      </w:r>
      <w:r w:rsidR="009860F0">
        <w:rPr>
          <w:rFonts w:eastAsia="Times New Roman"/>
          <w:b/>
          <w:iCs/>
          <w:lang w:val="en-US"/>
        </w:rPr>
        <w:t>l</w:t>
      </w:r>
      <w:r w:rsidRPr="00670A02">
        <w:rPr>
          <w:rFonts w:eastAsia="Times New Roman"/>
          <w:b/>
          <w:iCs/>
          <w:lang w:val="en-US"/>
        </w:rPr>
        <w:t xml:space="preserve"> Figure 2.</w:t>
      </w:r>
      <w:r w:rsidRPr="00670A02">
        <w:rPr>
          <w:rFonts w:eastAsia="Times New Roman"/>
          <w:iCs/>
          <w:lang w:val="en-US"/>
        </w:rPr>
        <w:t xml:space="preserve"> The association between perceived income adequacy (PIA) (5-level grouping variable), and median price per energy (euro/MJ) and proportion of energy (%) (simultaneous outcome variables) in different food groups.  The arrow indicates to which direction the bivariate outcome changes following increase in PIA (1</w:t>
      </w:r>
      <w:r w:rsidRPr="00C5545C">
        <w:rPr>
          <w:rFonts w:eastAsia="Wingdings"/>
          <w:iCs/>
        </w:rPr>
        <w:sym w:font="Wingdings" w:char="F0E0"/>
      </w:r>
      <w:r w:rsidRPr="00670A02">
        <w:rPr>
          <w:rFonts w:eastAsia="Times New Roman"/>
          <w:iCs/>
          <w:lang w:val="en-US"/>
        </w:rPr>
        <w:t>5), except for alcohol beverages, in which PIA levels 4 and 5 are in reverse order (indicated by reverse arrow). Significant trend (p&lt;0.001), with Jonckheere-Terpstra test with false discovery rate correction and IPW indicated by: a=price per MJ, b=proportion of expenditure</w:t>
      </w:r>
    </w:p>
    <w:p w14:paraId="4B19D84B" w14:textId="1DE1921E" w:rsidR="00670A02" w:rsidRDefault="00670A02">
      <w:pPr>
        <w:rPr>
          <w:rFonts w:eastAsia="Times New Roman"/>
          <w:iCs/>
          <w:lang w:val="en-US"/>
        </w:rPr>
      </w:pPr>
      <w:r>
        <w:rPr>
          <w:rFonts w:eastAsia="Times New Roman"/>
          <w:iCs/>
          <w:lang w:val="en-US"/>
        </w:rPr>
        <w:br w:type="page"/>
      </w:r>
    </w:p>
    <w:p w14:paraId="71AF5626" w14:textId="6E88D40E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123C1ECA" w14:textId="2775EF0B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726053A8" w14:textId="48196056" w:rsidR="00670A02" w:rsidRPr="00670A02" w:rsidRDefault="00670A02" w:rsidP="00670A02">
      <w:pPr>
        <w:divId w:val="1427655858"/>
        <w:rPr>
          <w:rFonts w:eastAsia="Times New Roman"/>
          <w:iCs/>
          <w:lang w:val="en-US"/>
        </w:rPr>
      </w:pPr>
      <w:r>
        <w:rPr>
          <w:noProof/>
        </w:rPr>
        <w:drawing>
          <wp:inline distT="0" distB="0" distL="0" distR="0" wp14:anchorId="4F3E944E" wp14:editId="270A1020">
            <wp:extent cx="5397500" cy="43180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2FD24" w14:textId="77777777" w:rsidR="00670A02" w:rsidRDefault="00670A02" w:rsidP="00670A02">
      <w:pPr>
        <w:divId w:val="1427655858"/>
        <w:rPr>
          <w:rFonts w:eastAsia="Times New Roman"/>
          <w:b/>
          <w:iCs/>
          <w:lang w:val="en-US"/>
        </w:rPr>
      </w:pPr>
    </w:p>
    <w:p w14:paraId="398B8951" w14:textId="068C60C5" w:rsidR="00670A02" w:rsidRDefault="00670A02" w:rsidP="00670A02">
      <w:pPr>
        <w:divId w:val="1427655858"/>
        <w:rPr>
          <w:rFonts w:eastAsia="Times New Roman"/>
          <w:iCs/>
          <w:lang w:val="en-US"/>
        </w:rPr>
      </w:pPr>
      <w:r w:rsidRPr="00670A02">
        <w:rPr>
          <w:rFonts w:eastAsia="Times New Roman"/>
          <w:b/>
          <w:iCs/>
          <w:lang w:val="en-US"/>
        </w:rPr>
        <w:t>Supplementa</w:t>
      </w:r>
      <w:r w:rsidR="009860F0">
        <w:rPr>
          <w:rFonts w:eastAsia="Times New Roman"/>
          <w:b/>
          <w:iCs/>
          <w:lang w:val="en-US"/>
        </w:rPr>
        <w:t>l</w:t>
      </w:r>
      <w:r w:rsidRPr="00670A02">
        <w:rPr>
          <w:rFonts w:eastAsia="Times New Roman"/>
          <w:b/>
          <w:iCs/>
          <w:lang w:val="en-US"/>
        </w:rPr>
        <w:t xml:space="preserve"> Figure 3</w:t>
      </w:r>
      <w:r w:rsidRPr="00670A02">
        <w:rPr>
          <w:rFonts w:eastAsia="Times New Roman"/>
          <w:iCs/>
          <w:lang w:val="en-US"/>
        </w:rPr>
        <w:t xml:space="preserve"> The association between perceived income adequacy (PIA) (5-level grouping variable), and median price per kg and per MJ (simultaneous outcome variables) in different food groups. All correlations were statistically significant (p&lt;0.001). </w:t>
      </w:r>
    </w:p>
    <w:p w14:paraId="391FBA9F" w14:textId="4A30CE46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4D662B52" w14:textId="6398C519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76CE47E4" w14:textId="62A8E0AD" w:rsidR="00670A02" w:rsidRDefault="00670A02">
      <w:pPr>
        <w:rPr>
          <w:rFonts w:eastAsia="Times New Roman"/>
          <w:iCs/>
          <w:lang w:val="en-US"/>
        </w:rPr>
      </w:pPr>
      <w:r>
        <w:rPr>
          <w:rFonts w:eastAsia="Times New Roman"/>
          <w:iCs/>
          <w:lang w:val="en-US"/>
        </w:rPr>
        <w:br w:type="page"/>
      </w:r>
    </w:p>
    <w:p w14:paraId="03C02797" w14:textId="7DBB7E0E" w:rsidR="00670A02" w:rsidRDefault="00670A02" w:rsidP="00670A02">
      <w:pPr>
        <w:divId w:val="1427655858"/>
        <w:rPr>
          <w:rFonts w:eastAsia="Times New Roman"/>
          <w:iCs/>
          <w:lang w:val="en-US"/>
        </w:rPr>
      </w:pPr>
    </w:p>
    <w:p w14:paraId="1CDFD3C0" w14:textId="39661FDF" w:rsidR="00670A02" w:rsidRPr="00670A02" w:rsidRDefault="00670A02" w:rsidP="00670A02">
      <w:pPr>
        <w:divId w:val="1427655858"/>
        <w:rPr>
          <w:rFonts w:eastAsia="Times New Roman"/>
          <w:iCs/>
          <w:lang w:val="en-US"/>
        </w:rPr>
      </w:pPr>
      <w:r>
        <w:rPr>
          <w:noProof/>
        </w:rPr>
        <w:drawing>
          <wp:inline distT="0" distB="0" distL="0" distR="0" wp14:anchorId="4ABB2190" wp14:editId="0C3A734E">
            <wp:extent cx="5397500" cy="43180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2D7CC" w14:textId="77777777" w:rsidR="00670A02" w:rsidRDefault="00670A02" w:rsidP="00670A02">
      <w:pPr>
        <w:divId w:val="1427655858"/>
        <w:rPr>
          <w:rFonts w:eastAsia="Times New Roman"/>
          <w:b/>
          <w:iCs/>
          <w:lang w:val="en-US"/>
        </w:rPr>
      </w:pPr>
    </w:p>
    <w:p w14:paraId="11474992" w14:textId="336B8871" w:rsidR="00670A02" w:rsidRDefault="00670A02" w:rsidP="00670A02">
      <w:pPr>
        <w:divId w:val="1427655858"/>
        <w:rPr>
          <w:rFonts w:eastAsia="Times New Roman"/>
          <w:b/>
          <w:bCs/>
          <w:sz w:val="22"/>
          <w:szCs w:val="22"/>
          <w:lang w:val="en-US"/>
        </w:rPr>
      </w:pPr>
      <w:r w:rsidRPr="00670A02">
        <w:rPr>
          <w:rFonts w:eastAsia="Times New Roman"/>
          <w:b/>
          <w:iCs/>
          <w:lang w:val="en-US"/>
        </w:rPr>
        <w:t>Supplementa</w:t>
      </w:r>
      <w:r w:rsidR="009860F0">
        <w:rPr>
          <w:rFonts w:eastAsia="Times New Roman"/>
          <w:b/>
          <w:iCs/>
          <w:lang w:val="en-US"/>
        </w:rPr>
        <w:t>l</w:t>
      </w:r>
      <w:r w:rsidRPr="00670A02">
        <w:rPr>
          <w:rFonts w:eastAsia="Times New Roman"/>
          <w:b/>
          <w:iCs/>
          <w:lang w:val="en-US"/>
        </w:rPr>
        <w:t xml:space="preserve"> Figure 4.</w:t>
      </w:r>
      <w:r w:rsidRPr="00670A02">
        <w:rPr>
          <w:rFonts w:eastAsia="Times New Roman"/>
          <w:iCs/>
          <w:lang w:val="en-US"/>
        </w:rPr>
        <w:t xml:space="preserve"> The association between perceived income adequacy (PIA) (5-level grouping variable), and median price </w:t>
      </w:r>
      <w:r w:rsidR="00A604D7">
        <w:rPr>
          <w:rFonts w:eastAsia="Times New Roman"/>
          <w:iCs/>
          <w:lang w:val="en-US"/>
        </w:rPr>
        <w:t xml:space="preserve">(euro) </w:t>
      </w:r>
      <w:r w:rsidRPr="00670A02">
        <w:rPr>
          <w:rFonts w:eastAsia="Times New Roman"/>
          <w:iCs/>
          <w:lang w:val="en-US"/>
        </w:rPr>
        <w:t xml:space="preserve">per </w:t>
      </w:r>
      <w:r w:rsidR="00A604D7">
        <w:rPr>
          <w:rFonts w:eastAsia="Times New Roman"/>
          <w:iCs/>
          <w:lang w:val="en-US"/>
        </w:rPr>
        <w:t>kg</w:t>
      </w:r>
      <w:r w:rsidRPr="00670A02">
        <w:rPr>
          <w:rFonts w:eastAsia="Times New Roman"/>
          <w:iCs/>
          <w:lang w:val="en-US"/>
        </w:rPr>
        <w:t xml:space="preserve"> and Nutrient Rich Food Index (NRFI; a measure of nutritional profile)</w:t>
      </w:r>
      <w:r>
        <w:rPr>
          <w:rFonts w:eastAsia="Times New Roman"/>
          <w:iCs/>
          <w:lang w:val="en-US"/>
        </w:rPr>
        <w:t xml:space="preserve"> </w:t>
      </w:r>
      <w:r w:rsidRPr="00670A02">
        <w:rPr>
          <w:rFonts w:eastAsia="Times New Roman"/>
          <w:iCs/>
          <w:lang w:val="en-US"/>
        </w:rPr>
        <w:t>(simultaneous outcome variables) in different food groups. Significant trend (p&lt;0.001) with Jonckheere-Terpstra test with false discovery rate correction and IPW. a=price per kg; b=median NRFI. Only food groups with both a and b significant are indicated.</w:t>
      </w:r>
    </w:p>
    <w:p w14:paraId="2B572139" w14:textId="77777777" w:rsidR="00670A02" w:rsidRPr="00670A02" w:rsidRDefault="00670A02">
      <w:pPr>
        <w:divId w:val="1427655858"/>
        <w:rPr>
          <w:rFonts w:eastAsia="Times New Roman"/>
          <w:sz w:val="18"/>
          <w:szCs w:val="18"/>
          <w:lang w:val="en-US"/>
        </w:rPr>
      </w:pPr>
    </w:p>
    <w:sectPr w:rsidR="00670A02" w:rsidRPr="00670A02" w:rsidSect="00975D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S Monospace">
    <w:altName w:val="Cambria"/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AF0"/>
    <w:rsid w:val="00022869"/>
    <w:rsid w:val="001702E8"/>
    <w:rsid w:val="001706F3"/>
    <w:rsid w:val="002D3111"/>
    <w:rsid w:val="005558CC"/>
    <w:rsid w:val="00556FEF"/>
    <w:rsid w:val="00604AB3"/>
    <w:rsid w:val="00670A02"/>
    <w:rsid w:val="00674F76"/>
    <w:rsid w:val="006B3AF0"/>
    <w:rsid w:val="007A6100"/>
    <w:rsid w:val="008537FC"/>
    <w:rsid w:val="00975D76"/>
    <w:rsid w:val="009860F0"/>
    <w:rsid w:val="00A604D7"/>
    <w:rsid w:val="00AC22D8"/>
    <w:rsid w:val="00AF5BE5"/>
    <w:rsid w:val="00B351A4"/>
    <w:rsid w:val="00F8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BD08DB"/>
  <w15:chartTrackingRefBased/>
  <w15:docId w15:val="{77FCC2D0-D806-49B4-84D1-8C61BE06F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66AA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004488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aftercaption">
    <w:name w:val="aftercaption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batch">
    <w:name w:val="batch"/>
    <w:basedOn w:val="Normal"/>
    <w:pPr>
      <w:pBdr>
        <w:top w:val="single" w:sz="6" w:space="5" w:color="000000"/>
        <w:left w:val="single" w:sz="2" w:space="5" w:color="000000"/>
        <w:bottom w:val="single" w:sz="6" w:space="5" w:color="000000"/>
        <w:right w:val="single" w:sz="2" w:space="5" w:color="000000"/>
      </w:pBdr>
      <w:shd w:val="clear" w:color="auto" w:fill="FFFFFF"/>
      <w:spacing w:before="100" w:beforeAutospacing="1" w:after="100" w:afterAutospacing="1"/>
    </w:pPr>
    <w:rPr>
      <w:rFonts w:ascii="SAS Monospace" w:hAnsi="SAS Monospace"/>
      <w:color w:val="000000"/>
      <w:sz w:val="20"/>
      <w:szCs w:val="20"/>
    </w:rPr>
  </w:style>
  <w:style w:type="paragraph" w:customStyle="1" w:styleId="beforecaption">
    <w:name w:val="beforecaption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body">
    <w:name w:val="body"/>
    <w:basedOn w:val="Normal"/>
    <w:pPr>
      <w:spacing w:before="100" w:beforeAutospacing="1" w:after="100" w:afterAutospacing="1"/>
      <w:ind w:left="120" w:right="120"/>
    </w:pPr>
  </w:style>
  <w:style w:type="paragraph" w:customStyle="1" w:styleId="bodydate">
    <w:name w:val="bodydate"/>
    <w:basedOn w:val="Normal"/>
    <w:pPr>
      <w:spacing w:before="100" w:beforeAutospacing="1" w:after="100" w:afterAutospacing="1"/>
    </w:pPr>
    <w:rPr>
      <w:color w:val="000000"/>
    </w:rPr>
  </w:style>
  <w:style w:type="paragraph" w:customStyle="1" w:styleId="bycontentfolder">
    <w:name w:val="bycontentfolder"/>
    <w:basedOn w:val="Normal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byline">
    <w:name w:val="byline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bylinecontainer">
    <w:name w:val="byline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</w:style>
  <w:style w:type="paragraph" w:customStyle="1" w:styleId="Caption1">
    <w:name w:val="Caption1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contentfolder">
    <w:name w:val="contentfolder"/>
    <w:basedOn w:val="Normal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contentitem">
    <w:name w:val="contentitem"/>
    <w:basedOn w:val="Normal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contentproclabel">
    <w:name w:val="contentproclabel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contentprocname">
    <w:name w:val="contentprocname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contents">
    <w:name w:val="contents"/>
    <w:basedOn w:val="Normal"/>
    <w:pPr>
      <w:shd w:val="clear" w:color="auto" w:fill="FFFFFF"/>
      <w:spacing w:before="100" w:beforeAutospacing="1" w:after="100" w:afterAutospacing="1"/>
      <w:ind w:left="120" w:right="120"/>
    </w:pPr>
  </w:style>
  <w:style w:type="paragraph" w:customStyle="1" w:styleId="contentsdate">
    <w:name w:val="contentsdate"/>
    <w:basedOn w:val="Normal"/>
    <w:pPr>
      <w:spacing w:before="100" w:beforeAutospacing="1" w:after="100" w:afterAutospacing="1"/>
    </w:pPr>
    <w:rPr>
      <w:color w:val="000000"/>
    </w:rPr>
  </w:style>
  <w:style w:type="paragraph" w:customStyle="1" w:styleId="contenttitle">
    <w:name w:val="contenttitle"/>
    <w:basedOn w:val="Normal"/>
    <w:pPr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continued">
    <w:name w:val="continued"/>
    <w:basedOn w:val="Normal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data">
    <w:name w:val="data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dataemphasis">
    <w:name w:val="dataemphasis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dataemphasisfixed">
    <w:name w:val="dataemphasisfixed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dataempty">
    <w:name w:val="dataempty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datafixed">
    <w:name w:val="datafixed"/>
    <w:basedOn w:val="Normal"/>
    <w:pPr>
      <w:shd w:val="clear" w:color="auto" w:fill="FFFFFF"/>
      <w:spacing w:before="100" w:beforeAutospacing="1" w:after="100" w:afterAutospacing="1"/>
    </w:pPr>
    <w:rPr>
      <w:rFonts w:ascii="Courier New" w:hAnsi="Courier New" w:cs="Courier New"/>
      <w:color w:val="000000"/>
      <w:sz w:val="20"/>
      <w:szCs w:val="20"/>
    </w:rPr>
  </w:style>
  <w:style w:type="paragraph" w:customStyle="1" w:styleId="datastrong">
    <w:name w:val="datastrong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datastrongfixed">
    <w:name w:val="datastrongfixed"/>
    <w:basedOn w:val="Normal"/>
    <w:pPr>
      <w:shd w:val="clear" w:color="auto" w:fill="FFFFFF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pPr>
      <w:spacing w:before="100" w:beforeAutospacing="1" w:after="100" w:afterAutospacing="1"/>
    </w:pPr>
    <w:rPr>
      <w:color w:val="000000"/>
    </w:rPr>
  </w:style>
  <w:style w:type="paragraph" w:customStyle="1" w:styleId="errorcontent">
    <w:name w:val="errorcontent"/>
    <w:basedOn w:val="Normal"/>
    <w:pPr>
      <w:spacing w:before="100" w:beforeAutospacing="1" w:after="100" w:afterAutospacing="1"/>
    </w:pPr>
  </w:style>
  <w:style w:type="paragraph" w:customStyle="1" w:styleId="errorcontentfixed">
    <w:name w:val="errorcontentfixed"/>
    <w:basedOn w:val="Normal"/>
    <w:pPr>
      <w:spacing w:before="100" w:beforeAutospacing="1" w:after="100" w:afterAutospacing="1"/>
    </w:pPr>
    <w:rPr>
      <w:rFonts w:ascii="Courier New" w:hAnsi="Courier New" w:cs="Courier New"/>
      <w:sz w:val="20"/>
      <w:szCs w:val="20"/>
    </w:rPr>
  </w:style>
  <w:style w:type="paragraph" w:customStyle="1" w:styleId="extendedpage">
    <w:name w:val="extendedpage"/>
    <w:basedOn w:val="Normal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atalcontent">
    <w:name w:val="fatalcontent"/>
    <w:basedOn w:val="Normal"/>
    <w:pPr>
      <w:spacing w:before="100" w:beforeAutospacing="1" w:after="100" w:afterAutospacing="1"/>
    </w:pPr>
  </w:style>
  <w:style w:type="paragraph" w:customStyle="1" w:styleId="fatalcontentfixed">
    <w:name w:val="fatalcontentfixed"/>
    <w:basedOn w:val="Normal"/>
    <w:pPr>
      <w:spacing w:before="100" w:beforeAutospacing="1" w:after="100" w:afterAutospacing="1"/>
    </w:pPr>
    <w:rPr>
      <w:rFonts w:ascii="Courier New" w:hAnsi="Courier New" w:cs="Courier New"/>
      <w:sz w:val="20"/>
      <w:szCs w:val="20"/>
    </w:rPr>
  </w:style>
  <w:style w:type="paragraph" w:customStyle="1" w:styleId="folderaction">
    <w:name w:val="folderaction"/>
    <w:basedOn w:val="Normal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Footer1">
    <w:name w:val="Footer1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oteremphasis">
    <w:name w:val="footeremphasis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oteremphasisfixed">
    <w:name w:val="footeremphasisfixed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footerempty">
    <w:name w:val="footerempty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oterfixed">
    <w:name w:val="footerfixed"/>
    <w:basedOn w:val="Normal"/>
    <w:pPr>
      <w:shd w:val="clear" w:color="auto" w:fill="FFFFFF"/>
      <w:spacing w:before="100" w:beforeAutospacing="1" w:after="100" w:afterAutospacing="1"/>
    </w:pPr>
    <w:rPr>
      <w:rFonts w:ascii="Courier New" w:hAnsi="Courier New" w:cs="Courier New"/>
      <w:color w:val="000000"/>
      <w:sz w:val="20"/>
      <w:szCs w:val="20"/>
    </w:rPr>
  </w:style>
  <w:style w:type="paragraph" w:customStyle="1" w:styleId="footerstrong">
    <w:name w:val="footerstrong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footerstrongfixed">
    <w:name w:val="footerstrongfixed"/>
    <w:basedOn w:val="Normal"/>
    <w:pPr>
      <w:shd w:val="clear" w:color="auto" w:fill="FFFFFF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graph">
    <w:name w:val="graph"/>
    <w:basedOn w:val="Normal"/>
    <w:pPr>
      <w:pBdr>
        <w:top w:val="single" w:sz="6" w:space="0" w:color="000000"/>
        <w:left w:val="single" w:sz="2" w:space="0" w:color="000000"/>
        <w:bottom w:val="single" w:sz="6" w:space="0" w:color="000000"/>
        <w:right w:val="single" w:sz="2" w:space="0" w:color="000000"/>
      </w:pBdr>
      <w:shd w:val="clear" w:color="auto" w:fill="FFFFFF"/>
      <w:spacing w:before="100" w:beforeAutospacing="1" w:after="100" w:afterAutospacing="1"/>
    </w:pPr>
  </w:style>
  <w:style w:type="paragraph" w:customStyle="1" w:styleId="Header1">
    <w:name w:val="Header1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headeremphasis">
    <w:name w:val="headeremphasis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headerfixed">
    <w:name w:val="headerfixed"/>
    <w:basedOn w:val="Normal"/>
    <w:pPr>
      <w:shd w:val="clear" w:color="auto" w:fill="FFFFFF"/>
      <w:spacing w:before="100" w:beforeAutospacing="1" w:after="100" w:afterAutospacing="1"/>
    </w:pPr>
    <w:rPr>
      <w:rFonts w:ascii="Courier New" w:hAnsi="Courier New" w:cs="Courier New"/>
      <w:color w:val="000000"/>
      <w:sz w:val="20"/>
      <w:szCs w:val="20"/>
    </w:rPr>
  </w:style>
  <w:style w:type="paragraph" w:customStyle="1" w:styleId="headersandfooters">
    <w:name w:val="headersandfooters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headerstrong">
    <w:name w:val="headerstrong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headerstrongfixed">
    <w:name w:val="headerstrongfixed"/>
    <w:basedOn w:val="Normal"/>
    <w:pPr>
      <w:shd w:val="clear" w:color="auto" w:fill="FFFFFF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2">
    <w:name w:val="heading2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3">
    <w:name w:val="heading3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4">
    <w:name w:val="heading4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5">
    <w:name w:val="heading5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6">
    <w:name w:val="heading6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index">
    <w:name w:val="index"/>
    <w:basedOn w:val="Normal"/>
    <w:pPr>
      <w:spacing w:before="100" w:beforeAutospacing="1" w:after="100" w:afterAutospacing="1"/>
    </w:pPr>
    <w:rPr>
      <w:color w:val="000000"/>
    </w:rPr>
  </w:style>
  <w:style w:type="paragraph" w:customStyle="1" w:styleId="indexaction">
    <w:name w:val="indexaction"/>
    <w:basedOn w:val="Normal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indexitem">
    <w:name w:val="indexitem"/>
    <w:basedOn w:val="Normal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indexprocname">
    <w:name w:val="indexprocname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indextitle">
    <w:name w:val="indextitle"/>
    <w:basedOn w:val="Normal"/>
    <w:pPr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layoutcontainer">
    <w:name w:val="layout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</w:style>
  <w:style w:type="paragraph" w:customStyle="1" w:styleId="layoutregion">
    <w:name w:val="layoutregion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</w:style>
  <w:style w:type="paragraph" w:customStyle="1" w:styleId="linecontent">
    <w:name w:val="linecontent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1">
    <w:name w:val="List1"/>
    <w:basedOn w:val="Normal"/>
    <w:pPr>
      <w:spacing w:before="100" w:beforeAutospacing="1" w:after="100" w:afterAutospacing="1"/>
    </w:pPr>
  </w:style>
  <w:style w:type="paragraph" w:customStyle="1" w:styleId="list10">
    <w:name w:val="list10"/>
    <w:basedOn w:val="Normal"/>
    <w:pPr>
      <w:spacing w:before="100" w:beforeAutospacing="1" w:after="100" w:afterAutospacing="1"/>
    </w:pPr>
  </w:style>
  <w:style w:type="paragraph" w:customStyle="1" w:styleId="list2">
    <w:name w:val="list2"/>
    <w:basedOn w:val="Normal"/>
    <w:pPr>
      <w:spacing w:before="100" w:beforeAutospacing="1" w:after="100" w:afterAutospacing="1"/>
    </w:pPr>
  </w:style>
  <w:style w:type="paragraph" w:customStyle="1" w:styleId="list3">
    <w:name w:val="list3"/>
    <w:basedOn w:val="Normal"/>
    <w:pPr>
      <w:spacing w:before="100" w:beforeAutospacing="1" w:after="100" w:afterAutospacing="1"/>
    </w:pPr>
  </w:style>
  <w:style w:type="paragraph" w:customStyle="1" w:styleId="list4">
    <w:name w:val="list4"/>
    <w:basedOn w:val="Normal"/>
    <w:pPr>
      <w:spacing w:before="100" w:beforeAutospacing="1" w:after="100" w:afterAutospacing="1"/>
    </w:pPr>
  </w:style>
  <w:style w:type="paragraph" w:customStyle="1" w:styleId="list5">
    <w:name w:val="list5"/>
    <w:basedOn w:val="Normal"/>
    <w:pPr>
      <w:spacing w:before="100" w:beforeAutospacing="1" w:after="100" w:afterAutospacing="1"/>
    </w:pPr>
  </w:style>
  <w:style w:type="paragraph" w:customStyle="1" w:styleId="list6">
    <w:name w:val="list6"/>
    <w:basedOn w:val="Normal"/>
    <w:pPr>
      <w:spacing w:before="100" w:beforeAutospacing="1" w:after="100" w:afterAutospacing="1"/>
    </w:pPr>
  </w:style>
  <w:style w:type="paragraph" w:customStyle="1" w:styleId="list7">
    <w:name w:val="list7"/>
    <w:basedOn w:val="Normal"/>
    <w:pPr>
      <w:spacing w:before="100" w:beforeAutospacing="1" w:after="100" w:afterAutospacing="1"/>
    </w:pPr>
  </w:style>
  <w:style w:type="paragraph" w:customStyle="1" w:styleId="list8">
    <w:name w:val="list8"/>
    <w:basedOn w:val="Normal"/>
    <w:pPr>
      <w:spacing w:before="100" w:beforeAutospacing="1" w:after="100" w:afterAutospacing="1"/>
    </w:pPr>
  </w:style>
  <w:style w:type="paragraph" w:customStyle="1" w:styleId="list9">
    <w:name w:val="list9"/>
    <w:basedOn w:val="Normal"/>
    <w:pPr>
      <w:spacing w:before="100" w:beforeAutospacing="1" w:after="100" w:afterAutospacing="1"/>
    </w:pPr>
  </w:style>
  <w:style w:type="paragraph" w:customStyle="1" w:styleId="listitem">
    <w:name w:val="listitem"/>
    <w:basedOn w:val="Normal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listitem10">
    <w:name w:val="listitem10"/>
    <w:basedOn w:val="Normal"/>
    <w:pPr>
      <w:spacing w:before="100" w:beforeAutospacing="1" w:after="100" w:afterAutospacing="1"/>
    </w:pPr>
  </w:style>
  <w:style w:type="paragraph" w:customStyle="1" w:styleId="listitem2">
    <w:name w:val="listitem2"/>
    <w:basedOn w:val="Normal"/>
    <w:pPr>
      <w:spacing w:before="100" w:beforeAutospacing="1" w:after="100" w:afterAutospacing="1"/>
    </w:pPr>
  </w:style>
  <w:style w:type="paragraph" w:customStyle="1" w:styleId="listitem3">
    <w:name w:val="listitem3"/>
    <w:basedOn w:val="Normal"/>
    <w:pPr>
      <w:spacing w:before="100" w:beforeAutospacing="1" w:after="100" w:afterAutospacing="1"/>
    </w:pPr>
  </w:style>
  <w:style w:type="paragraph" w:customStyle="1" w:styleId="listitem4">
    <w:name w:val="listitem4"/>
    <w:basedOn w:val="Normal"/>
    <w:pPr>
      <w:spacing w:before="100" w:beforeAutospacing="1" w:after="100" w:afterAutospacing="1"/>
    </w:pPr>
  </w:style>
  <w:style w:type="paragraph" w:customStyle="1" w:styleId="listitem5">
    <w:name w:val="listitem5"/>
    <w:basedOn w:val="Normal"/>
    <w:pPr>
      <w:spacing w:before="100" w:beforeAutospacing="1" w:after="100" w:afterAutospacing="1"/>
    </w:pPr>
  </w:style>
  <w:style w:type="paragraph" w:customStyle="1" w:styleId="listitem6">
    <w:name w:val="listitem6"/>
    <w:basedOn w:val="Normal"/>
    <w:pPr>
      <w:spacing w:before="100" w:beforeAutospacing="1" w:after="100" w:afterAutospacing="1"/>
    </w:pPr>
  </w:style>
  <w:style w:type="paragraph" w:customStyle="1" w:styleId="listitem7">
    <w:name w:val="listitem7"/>
    <w:basedOn w:val="Normal"/>
    <w:pPr>
      <w:spacing w:before="100" w:beforeAutospacing="1" w:after="100" w:afterAutospacing="1"/>
    </w:pPr>
  </w:style>
  <w:style w:type="paragraph" w:customStyle="1" w:styleId="listitem8">
    <w:name w:val="listitem8"/>
    <w:basedOn w:val="Normal"/>
    <w:pPr>
      <w:spacing w:before="100" w:beforeAutospacing="1" w:after="100" w:afterAutospacing="1"/>
    </w:pPr>
  </w:style>
  <w:style w:type="paragraph" w:customStyle="1" w:styleId="listitem9">
    <w:name w:val="listitem9"/>
    <w:basedOn w:val="Normal"/>
    <w:pPr>
      <w:spacing w:before="100" w:beforeAutospacing="1" w:after="100" w:afterAutospacing="1"/>
    </w:pPr>
  </w:style>
  <w:style w:type="paragraph" w:customStyle="1" w:styleId="notebanner">
    <w:name w:val="notebanner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notecontent">
    <w:name w:val="notecontent"/>
    <w:basedOn w:val="Normal"/>
    <w:pPr>
      <w:spacing w:before="100" w:beforeAutospacing="1" w:after="100" w:afterAutospacing="1"/>
    </w:pPr>
  </w:style>
  <w:style w:type="paragraph" w:customStyle="1" w:styleId="notecontentfixed">
    <w:name w:val="notecontentfixed"/>
    <w:basedOn w:val="Normal"/>
    <w:pPr>
      <w:spacing w:before="100" w:beforeAutospacing="1" w:after="100" w:afterAutospacing="1"/>
    </w:pPr>
    <w:rPr>
      <w:rFonts w:ascii="Courier New" w:hAnsi="Courier New" w:cs="Courier New"/>
      <w:sz w:val="20"/>
      <w:szCs w:val="20"/>
    </w:rPr>
  </w:style>
  <w:style w:type="paragraph" w:customStyle="1" w:styleId="output">
    <w:name w:val="output"/>
    <w:basedOn w:val="Normal"/>
    <w:pPr>
      <w:pBdr>
        <w:top w:val="single" w:sz="6" w:space="0" w:color="000000"/>
        <w:left w:val="single" w:sz="2" w:space="0" w:color="000000"/>
        <w:bottom w:val="single" w:sz="6" w:space="0" w:color="000000"/>
        <w:right w:val="single" w:sz="2" w:space="0" w:color="000000"/>
      </w:pBdr>
      <w:shd w:val="clear" w:color="auto" w:fill="FFFFFF"/>
      <w:spacing w:before="100" w:beforeAutospacing="1" w:after="100" w:afterAutospacing="1"/>
    </w:pPr>
  </w:style>
  <w:style w:type="paragraph" w:customStyle="1" w:styleId="pageno">
    <w:name w:val="pageno"/>
    <w:basedOn w:val="Normal"/>
    <w:pP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pages">
    <w:name w:val="pages"/>
    <w:basedOn w:val="Normal"/>
    <w:pPr>
      <w:shd w:val="clear" w:color="auto" w:fill="FFFFFF"/>
      <w:spacing w:before="100" w:beforeAutospacing="1" w:after="100" w:afterAutospacing="1"/>
      <w:ind w:left="120" w:right="120"/>
    </w:pPr>
  </w:style>
  <w:style w:type="paragraph" w:customStyle="1" w:styleId="pagesdate">
    <w:name w:val="pagesdate"/>
    <w:basedOn w:val="Normal"/>
    <w:pPr>
      <w:spacing w:before="100" w:beforeAutospacing="1" w:after="100" w:afterAutospacing="1"/>
    </w:pPr>
    <w:rPr>
      <w:color w:val="000000"/>
    </w:rPr>
  </w:style>
  <w:style w:type="paragraph" w:customStyle="1" w:styleId="pagesitem">
    <w:name w:val="pagesitem"/>
    <w:basedOn w:val="Normal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pagesproclabel">
    <w:name w:val="pagesproclabel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pagesprocname">
    <w:name w:val="pagesprocname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pagestitle">
    <w:name w:val="pagestitle"/>
    <w:basedOn w:val="Normal"/>
    <w:pPr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paragraph">
    <w:name w:val="paragraph"/>
    <w:basedOn w:val="Normal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parskip">
    <w:name w:val="parskip"/>
    <w:basedOn w:val="Normal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prepage">
    <w:name w:val="prepage"/>
    <w:basedOn w:val="Normal"/>
    <w:pPr>
      <w:spacing w:before="100" w:beforeAutospacing="1" w:after="100" w:afterAutospacing="1"/>
    </w:pPr>
  </w:style>
  <w:style w:type="paragraph" w:customStyle="1" w:styleId="proctitle">
    <w:name w:val="proctitle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proctitlefixed">
    <w:name w:val="proctitlefixed"/>
    <w:basedOn w:val="Normal"/>
    <w:pPr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rowfooter">
    <w:name w:val="rowfooter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rowfooteremphasis">
    <w:name w:val="rowfooteremphasis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rowfooteremphasisfixed">
    <w:name w:val="rowfooteremphasisfixed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rowfooterempty">
    <w:name w:val="rowfooterempty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rowfooterfixed">
    <w:name w:val="rowfooterfixed"/>
    <w:basedOn w:val="Normal"/>
    <w:pPr>
      <w:shd w:val="clear" w:color="auto" w:fill="FFFFFF"/>
      <w:spacing w:before="100" w:beforeAutospacing="1" w:after="100" w:afterAutospacing="1"/>
    </w:pPr>
    <w:rPr>
      <w:rFonts w:ascii="Courier New" w:hAnsi="Courier New" w:cs="Courier New"/>
      <w:color w:val="000000"/>
      <w:sz w:val="20"/>
      <w:szCs w:val="20"/>
    </w:rPr>
  </w:style>
  <w:style w:type="paragraph" w:customStyle="1" w:styleId="rowfooterstrong">
    <w:name w:val="rowfooterstrong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rowfooterstrongfixed">
    <w:name w:val="rowfooterstrongfixed"/>
    <w:basedOn w:val="Normal"/>
    <w:pPr>
      <w:shd w:val="clear" w:color="auto" w:fill="FFFFFF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rowheader">
    <w:name w:val="rowheader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rowheaderemphasis">
    <w:name w:val="rowheaderemphasis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rowheaderemphasisfixed">
    <w:name w:val="rowheaderemphasisfixed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rowheaderempty">
    <w:name w:val="rowheaderempty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rowheaderfixed">
    <w:name w:val="rowheaderfixed"/>
    <w:basedOn w:val="Normal"/>
    <w:pPr>
      <w:shd w:val="clear" w:color="auto" w:fill="FFFFFF"/>
      <w:spacing w:before="100" w:beforeAutospacing="1" w:after="100" w:afterAutospacing="1"/>
    </w:pPr>
    <w:rPr>
      <w:rFonts w:ascii="Courier New" w:hAnsi="Courier New" w:cs="Courier New"/>
      <w:color w:val="000000"/>
      <w:sz w:val="20"/>
      <w:szCs w:val="20"/>
    </w:rPr>
  </w:style>
  <w:style w:type="paragraph" w:customStyle="1" w:styleId="rowheaderstrong">
    <w:name w:val="rowheaderstrong"/>
    <w:basedOn w:val="Normal"/>
    <w:pP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rowheaderstrongfixed">
    <w:name w:val="rowheaderstrongfixed"/>
    <w:basedOn w:val="Normal"/>
    <w:pPr>
      <w:shd w:val="clear" w:color="auto" w:fill="FFFFFF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systemfooter">
    <w:name w:val="systemfooter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footer10">
    <w:name w:val="systemfooter10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footer2">
    <w:name w:val="systemfooter2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footer3">
    <w:name w:val="systemfooter3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footer4">
    <w:name w:val="systemfooter4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footer5">
    <w:name w:val="systemfooter5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footer6">
    <w:name w:val="systemfooter6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footer7">
    <w:name w:val="systemfooter7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footer8">
    <w:name w:val="systemfooter8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footer9">
    <w:name w:val="systemfooter9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title">
    <w:name w:val="systemtitle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title10">
    <w:name w:val="systemtitle10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title2">
    <w:name w:val="systemtitle2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title3">
    <w:name w:val="systemtitle3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title4">
    <w:name w:val="systemtitle4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title5">
    <w:name w:val="systemtitle5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title6">
    <w:name w:val="systemtitle6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title7">
    <w:name w:val="systemtitle7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title8">
    <w:name w:val="systemtitle8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emtitle9">
    <w:name w:val="systemtitle9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systitleandfootercontainer">
    <w:name w:val="systitleandfooter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table">
    <w:name w:val="table"/>
    <w:basedOn w:val="Normal"/>
    <w:pPr>
      <w:pBdr>
        <w:top w:val="single" w:sz="6" w:space="0" w:color="000000"/>
        <w:left w:val="single" w:sz="2" w:space="0" w:color="000000"/>
        <w:bottom w:val="single" w:sz="6" w:space="0" w:color="000000"/>
        <w:right w:val="single" w:sz="2" w:space="0" w:color="000000"/>
      </w:pBdr>
      <w:shd w:val="clear" w:color="auto" w:fill="FFFFFF"/>
      <w:spacing w:before="100" w:beforeAutospacing="1" w:after="100" w:afterAutospacing="1"/>
    </w:pPr>
  </w:style>
  <w:style w:type="paragraph" w:customStyle="1" w:styleId="topstackedvalue">
    <w:name w:val="top_stacked_value"/>
    <w:basedOn w:val="Normal"/>
    <w:pPr>
      <w:spacing w:before="100" w:beforeAutospacing="1" w:after="100" w:afterAutospacing="1"/>
    </w:pPr>
  </w:style>
  <w:style w:type="paragraph" w:customStyle="1" w:styleId="middlestackedvalue">
    <w:name w:val="middle_stacked_value"/>
    <w:basedOn w:val="Normal"/>
    <w:pPr>
      <w:spacing w:before="100" w:beforeAutospacing="1" w:after="100" w:afterAutospacing="1"/>
    </w:pPr>
  </w:style>
  <w:style w:type="paragraph" w:customStyle="1" w:styleId="bottomstackedvalue">
    <w:name w:val="bottom_stacked_value"/>
    <w:basedOn w:val="Normal"/>
    <w:pPr>
      <w:spacing w:before="100" w:beforeAutospacing="1" w:after="100" w:afterAutospacing="1"/>
    </w:pPr>
  </w:style>
  <w:style w:type="paragraph" w:customStyle="1" w:styleId="titleandnotecontainer">
    <w:name w:val="titleandnote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</w:style>
  <w:style w:type="paragraph" w:customStyle="1" w:styleId="titlesandfooters">
    <w:name w:val="titlesandfooters"/>
    <w:basedOn w:val="Normal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warncontent">
    <w:name w:val="warncontent"/>
    <w:basedOn w:val="Normal"/>
    <w:pPr>
      <w:spacing w:before="100" w:beforeAutospacing="1" w:after="100" w:afterAutospacing="1"/>
    </w:pPr>
  </w:style>
  <w:style w:type="paragraph" w:customStyle="1" w:styleId="warncontentfixed">
    <w:name w:val="warncontentfixed"/>
    <w:basedOn w:val="Normal"/>
    <w:pPr>
      <w:spacing w:before="100" w:beforeAutospacing="1" w:after="100" w:afterAutospacing="1"/>
    </w:pPr>
    <w:rPr>
      <w:rFonts w:ascii="Courier New" w:hAnsi="Courier New" w:cs="Courier New"/>
      <w:sz w:val="20"/>
      <w:szCs w:val="20"/>
    </w:rPr>
  </w:style>
  <w:style w:type="paragraph" w:customStyle="1" w:styleId="l">
    <w:name w:val="l"/>
    <w:basedOn w:val="Normal"/>
    <w:pPr>
      <w:spacing w:before="100" w:beforeAutospacing="1" w:after="100" w:afterAutospacing="1"/>
    </w:pPr>
  </w:style>
  <w:style w:type="paragraph" w:customStyle="1" w:styleId="c">
    <w:name w:val="c"/>
    <w:basedOn w:val="Normal"/>
    <w:pPr>
      <w:spacing w:before="100" w:beforeAutospacing="1" w:after="100" w:afterAutospacing="1"/>
      <w:jc w:val="center"/>
    </w:pPr>
  </w:style>
  <w:style w:type="paragraph" w:customStyle="1" w:styleId="r">
    <w:name w:val="r"/>
    <w:basedOn w:val="Normal"/>
    <w:pPr>
      <w:spacing w:before="100" w:beforeAutospacing="1" w:after="100" w:afterAutospacing="1"/>
      <w:jc w:val="right"/>
    </w:pPr>
  </w:style>
  <w:style w:type="paragraph" w:customStyle="1" w:styleId="d">
    <w:name w:val="d"/>
    <w:basedOn w:val="Normal"/>
    <w:pPr>
      <w:spacing w:before="100" w:beforeAutospacing="1" w:after="100" w:afterAutospacing="1"/>
      <w:jc w:val="right"/>
    </w:pPr>
  </w:style>
  <w:style w:type="paragraph" w:customStyle="1" w:styleId="j">
    <w:name w:val="j"/>
    <w:basedOn w:val="Normal"/>
    <w:pPr>
      <w:spacing w:before="100" w:beforeAutospacing="1" w:after="100" w:afterAutospacing="1"/>
      <w:jc w:val="both"/>
    </w:pPr>
  </w:style>
  <w:style w:type="paragraph" w:customStyle="1" w:styleId="t">
    <w:name w:val="t"/>
    <w:basedOn w:val="Normal"/>
    <w:pPr>
      <w:spacing w:before="100" w:beforeAutospacing="1" w:after="100" w:afterAutospacing="1"/>
      <w:textAlignment w:val="top"/>
    </w:pPr>
  </w:style>
  <w:style w:type="paragraph" w:customStyle="1" w:styleId="m">
    <w:name w:val="m"/>
    <w:basedOn w:val="Normal"/>
    <w:pPr>
      <w:spacing w:before="100" w:beforeAutospacing="1" w:after="100" w:afterAutospacing="1"/>
      <w:textAlignment w:val="center"/>
    </w:pPr>
  </w:style>
  <w:style w:type="paragraph" w:customStyle="1" w:styleId="b">
    <w:name w:val="b"/>
    <w:basedOn w:val="Normal"/>
    <w:pPr>
      <w:spacing w:before="100" w:beforeAutospacing="1" w:after="100" w:afterAutospacing="1"/>
      <w:textAlignment w:val="bottom"/>
    </w:pPr>
  </w:style>
  <w:style w:type="paragraph" w:customStyle="1" w:styleId="stackedcell">
    <w:name w:val="stacked_cell"/>
    <w:basedOn w:val="Normal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0178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sv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2</Pages>
  <Words>1624</Words>
  <Characters>13155</Characters>
  <Application>Microsoft Office Word</Application>
  <DocSecurity>0</DocSecurity>
  <Lines>10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S Output</vt:lpstr>
    </vt:vector>
  </TitlesOfParts>
  <Company>Tampere University</Company>
  <LinksUpToDate>false</LinksUpToDate>
  <CharactersWithSpaces>1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S Output</dc:title>
  <dc:subject/>
  <dc:creator>Jaakko Nevalainen (TAU)</dc:creator>
  <cp:keywords/>
  <dc:description/>
  <cp:lastModifiedBy>Fogelholm, Mikael</cp:lastModifiedBy>
  <cp:revision>5</cp:revision>
  <dcterms:created xsi:type="dcterms:W3CDTF">2024-01-10T07:57:00Z</dcterms:created>
  <dcterms:modified xsi:type="dcterms:W3CDTF">2024-03-20T07:13:00Z</dcterms:modified>
</cp:coreProperties>
</file>